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  <w:tab/>
        <w:tab/>
        <w:tab/>
        <w:tab/>
        <w:tab/>
        <w:tab/>
        <w:tab/>
        <w:t>Munford and Varle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ipid A structures of various Gram-negative bacterial lipopolysacchar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  <w:t xml:space="preserve">Diagram: Structure of </w:t>
      </w:r>
      <w:r>
        <w:rPr>
          <w:i/>
        </w:rPr>
        <w:t>E. coli</w:t>
      </w:r>
      <w:r>
        <w:rPr/>
        <w:t xml:space="preserve"> lipid A.   The backbone positions are indicated.  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  <w:tab/>
        <w:tab/>
        <w:tab/>
        <w:tab/>
        <w:t xml:space="preserve">S = usual site of attachment of polysaccharide chain.  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5210</wp:posOffset>
                </wp:positionH>
                <wp:positionV relativeFrom="paragraph">
                  <wp:posOffset>140335</wp:posOffset>
                </wp:positionV>
                <wp:extent cx="3855085" cy="2748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5085" cy="2748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652520" cy="26384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9" r="-6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52520" cy="26384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3.55pt;height:216.45pt;mso-wrap-distance-left:9.05pt;mso-wrap-distance-right:9.05pt;mso-wrap-distance-top:0pt;mso-wrap-distance-bottom:0pt;margin-top:11.05pt;mso-position-vertical-relative:text;margin-left:82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652520" cy="26384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9" r="-6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52520" cy="26384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 = secondary acyl chain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ore than one structure is often present in a lipid A preparation.  When quantitation of the different structures was reported, the most abundant species is given.   The reader is referred to the excellent chapter on lipid A acylation by Zähringer, Linder and Rietschel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Z&amp;#xE4;hringer&lt;/Author&gt;&lt;Year&gt;1999&lt;/Year&gt;&lt;RecNum&gt;11910&lt;/RecNum&gt;&lt;IDText&gt;Chemical Structure of Lipid A: Recent Advances in Structural Analysis of Biologically Active Molecules&lt;/IDText&gt;&lt;MDL Ref_Type="Book Chapter"&gt;&lt;Ref_Type&gt;Book Chapter&lt;/Ref_Type&gt;&lt;Ref_ID&gt;11910&lt;/Ref_ID&gt;&lt;Title_Primary&gt;Chemical Structure of Lipid A: Recent Advances in Structural Analysis of Biologically Active Molecules&lt;/Title_Primary&gt;&lt;Authors_Primary&gt;Z&amp;#xE4;hringer,U&lt;/Authors_Primary&gt;&lt;Authors_Primary&gt;Lindner,B.&lt;/Authors_Primary&gt;&lt;Authors_Primary&gt;Rietschel,E.T.&lt;/Authors_Primary&gt;&lt;Date_Primary&gt;1999&lt;/Date_Primary&gt;&lt;Keywords&gt;structure&lt;/Keywords&gt;&lt;Keywords&gt;lipid&lt;/Keywords&gt;&lt;Keywords&gt;lipid A&lt;/Keywords&gt;&lt;Keywords&gt;analysis&lt;/Keywords&gt;&lt;Keywords&gt;endotoxin&lt;/Keywords&gt;&lt;Reprint&gt;Not in File&lt;/Reprint&gt;&lt;Start_Page&gt;93&lt;/Start_Page&gt;&lt;End_Page&gt;114&lt;/End_Page&gt;&lt;Title_Secondary&gt;Endotoxin in Health and Disease&lt;/Title_Secondary&gt;&lt;Authors_Secondary&gt;Brade,H.&lt;/Authors_Secondary&gt;&lt;Authors_Secondary&gt;Opal,S.M.&lt;/Authors_Secondary&gt;&lt;Authors_Secondary&gt;Vogel,S.N.&lt;/Authors_Secondary&gt;&lt;Authors_Secondary&gt;Morrison,D.C.&lt;/Authors_Secondary&gt;&lt;Issue&gt;7&lt;/Issue&gt;&lt;Pub_Place&gt;New York&lt;/Pub_Place&gt;&lt;Publisher&gt;Marcel Dekker&lt;/Publisher&gt;&lt;ZZ_WorkformID&gt;3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/>
        <w:t xml:space="preserve"> for additional acylation patterns and references.</w:t>
      </w:r>
    </w:p>
    <w:p>
      <w:pPr>
        <w:pStyle w:val="Normal"/>
        <w:rPr/>
      </w:pPr>
      <w:r>
        <w:rPr/>
      </w:r>
    </w:p>
    <w:tbl>
      <w:tblPr>
        <w:tblW w:w="9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71"/>
        <w:gridCol w:w="570"/>
        <w:gridCol w:w="642"/>
        <w:gridCol w:w="669"/>
        <w:gridCol w:w="570"/>
        <w:gridCol w:w="627"/>
        <w:gridCol w:w="604"/>
        <w:gridCol w:w="536"/>
        <w:gridCol w:w="615"/>
        <w:gridCol w:w="532"/>
        <w:gridCol w:w="630"/>
        <w:gridCol w:w="1073"/>
        <w:gridCol w:w="798"/>
      </w:tblGrid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bone position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’- PO</w:t>
            </w:r>
            <w:r>
              <w:rPr>
                <w:b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’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’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’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’R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R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- PO</w:t>
            </w:r>
            <w:r>
              <w:rPr>
                <w:b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acyl chain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</w:tr>
      <w:tr>
        <w:trPr/>
        <w:tc>
          <w:tcPr>
            <w:tcW w:w="979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ucosal commensals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 coli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Z&amp;#xE4;hringer&lt;/Author&gt;&lt;Year&gt;1999&lt;/Year&gt;&lt;RecNum&gt;11910&lt;/RecNum&gt;&lt;IDText&gt;Chemical Structure of Lipid A: Recent Advances in Structural Analysis of Biologically Active Molecules&lt;/IDText&gt;&lt;MDL Ref_Type="Book Chapter"&gt;&lt;Ref_Type&gt;Book Chapter&lt;/Ref_Type&gt;&lt;Ref_ID&gt;11910&lt;/Ref_ID&gt;&lt;Title_Primary&gt;Chemical Structure of Lipid A: Recent Advances in Structural Analysis of Biologically Active Molecules&lt;/Title_Primary&gt;&lt;Authors_Primary&gt;Z&amp;#xE4;hringer,U&lt;/Authors_Primary&gt;&lt;Authors_Primary&gt;Lindner,B.&lt;/Authors_Primary&gt;&lt;Authors_Primary&gt;Rietschel,E.T.&lt;/Authors_Primary&gt;&lt;Date_Primary&gt;1999&lt;/Date_Primary&gt;&lt;Keywords&gt;structure&lt;/Keywords&gt;&lt;Keywords&gt;lipid&lt;/Keywords&gt;&lt;Keywords&gt;lipid A&lt;/Keywords&gt;&lt;Keywords&gt;analysis&lt;/Keywords&gt;&lt;Keywords&gt;endotoxin&lt;/Keywords&gt;&lt;Reprint&gt;Not in File&lt;/Reprint&gt;&lt;Start_Page&gt;93&lt;/Start_Page&gt;&lt;End_Page&gt;114&lt;/End_Page&gt;&lt;Title_Secondary&gt;Endotoxin in Health and Disease&lt;/Title_Secondary&gt;&lt;Authors_Secondary&gt;Brade,H.&lt;/Authors_Secondary&gt;&lt;Authors_Secondary&gt;Opal,S.M.&lt;/Authors_Secondary&gt;&lt;Authors_Secondary&gt;Vogel,S.N.&lt;/Authors_Secondary&gt;&lt;Authors_Secondary&gt;Morrison,D.C.&lt;/Authors_Secondary&gt;&lt;Issue&gt;7&lt;/Issue&gt;&lt;Pub_Place&gt;New York&lt;/Pub_Place&gt;&lt;Publisher&gt;Marcel Dekker&lt;/Publisher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lebsiella pneumoniae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ilipo&lt;/Author&gt;&lt;Year&gt;2002&lt;/Year&gt;&lt;RecNum&gt;11801&lt;/RecNum&gt;&lt;IDText&gt;Ammonium hydroxide hydrolysis: a valuable support in the MALDI-TOF mass spectrometry analysis of Lipid A fatty acid distribution&lt;/IDText&gt;&lt;MDL Ref_Type="Journal"&gt;&lt;Ref_Type&gt;Journal&lt;/Ref_Type&gt;&lt;Ref_ID&gt;11801&lt;/Ref_ID&gt;&lt;Title_Primary&gt;Ammonium hydroxide hydrolysis: a valuable support in the MALDI-TOF mass spectrometry analysis of Lipid A fatty acid distribution&lt;/Title_Primary&gt;&lt;Authors_Primary&gt;Silipo,Alba&lt;/Authors_Primary&gt;&lt;Authors_Primary&gt;Lanzetta,Rosa&lt;/Authors_Primary&gt;&lt;Authors_Primary&gt;Amoresano,Angela&lt;/Authors_Primary&gt;&lt;Authors_Primary&gt;Parrilli,Michelangelo&lt;/Authors_Primary&gt;&lt;Authors_Primary&gt;Molinaro,Antonio&lt;/Authors_Primary&gt;&lt;Date_Primary&gt;2002/12/1&lt;/Date_Primary&gt;&lt;Keywords&gt;analysis&lt;/Keywords&gt;&lt;Keywords&gt;distribution&lt;/Keywords&gt;&lt;Keywords&gt;fatty acid&lt;/Keywords&gt;&lt;Keywords&gt;hydrolysis&lt;/Keywords&gt;&lt;Keywords&gt;lipid&lt;/Keywords&gt;&lt;Keywords&gt;lipid A&lt;/Keywords&gt;&lt;Keywords&gt;mass spectrometry&lt;/Keywords&gt;&lt;Reprint&gt;Not in File&lt;/Reprint&gt;&lt;Start_Page&gt;2188&lt;/Start_Page&gt;&lt;End_Page&gt;2195&lt;/End_Page&gt;&lt;Periodical&gt;J.Lipid Res.&lt;/Periodical&gt;&lt;Volume&gt;43&lt;/Volume&gt;&lt;Web_URL&gt;http://www.jlr.org/cgi/content/abstract/43/12/2188&lt;/Web_URL&gt;&lt;ZZ_JournalFull&gt;&lt;f name="System"&gt;Journal of Lipid Research&lt;/f&gt;&lt;/ZZ_JournalFull&gt;&lt;ZZ_JournalStdAbbrev&gt;&lt;f name="System"&gt;J.Lipid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lebsiella oxytoca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ilipo&lt;/Author&gt;&lt;Year&gt;2002&lt;/Year&gt;&lt;RecNum&gt;11801&lt;/RecNum&gt;&lt;IDText&gt;Ammonium hydroxide hydrolysis: a valuable support in the MALDI-TOF mass spectrometry analysis of Lipid A fatty acid distribution&lt;/IDText&gt;&lt;MDL Ref_Type="Journal"&gt;&lt;Ref_Type&gt;Journal&lt;/Ref_Type&gt;&lt;Ref_ID&gt;11801&lt;/Ref_ID&gt;&lt;Title_Primary&gt;Ammonium hydroxide hydrolysis: a valuable support in the MALDI-TOF mass spectrometry analysis of Lipid A fatty acid distribution&lt;/Title_Primary&gt;&lt;Authors_Primary&gt;Silipo,Alba&lt;/Authors_Primary&gt;&lt;Authors_Primary&gt;Lanzetta,Rosa&lt;/Authors_Primary&gt;&lt;Authors_Primary&gt;Amoresano,Angela&lt;/Authors_Primary&gt;&lt;Authors_Primary&gt;Parrilli,Michelangelo&lt;/Authors_Primary&gt;&lt;Authors_Primary&gt;Molinaro,Antonio&lt;/Authors_Primary&gt;&lt;Date_Primary&gt;2002/12/1&lt;/Date_Primary&gt;&lt;Keywords&gt;analysis&lt;/Keywords&gt;&lt;Keywords&gt;distribution&lt;/Keywords&gt;&lt;Keywords&gt;fatty acid&lt;/Keywords&gt;&lt;Keywords&gt;hydrolysis&lt;/Keywords&gt;&lt;Keywords&gt;lipid&lt;/Keywords&gt;&lt;Keywords&gt;lipid A&lt;/Keywords&gt;&lt;Keywords&gt;mass spectrometry&lt;/Keywords&gt;&lt;Reprint&gt;Not in File&lt;/Reprint&gt;&lt;Start_Page&gt;2188&lt;/Start_Page&gt;&lt;End_Page&gt;2195&lt;/End_Page&gt;&lt;Periodical&gt;J.Lipid Res.&lt;/Periodical&gt;&lt;Volume&gt;43&lt;/Volume&gt;&lt;Web_URL&gt;http://www.jlr.org/cgi/content/abstract/43/12/2188&lt;/Web_URL&gt;&lt;ZZ_JournalFull&gt;&lt;f name="System"&gt;Journal of Lipid Research&lt;/f&gt;&lt;/ZZ_JournalFull&gt;&lt;ZZ_JournalStdAbbrev&gt;&lt;f name="System"&gt;J.Lipid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rratia marcescens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]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teus mirabilis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 or 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or 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Takayama&lt;/Author&gt;&lt;Year&gt;1992&lt;/Year&gt;&lt;RecNum&gt;3231&lt;/RecNum&gt;&lt;IDText&gt;Chemical structure of lipid A&lt;/IDText&gt;&lt;MDL Ref_Type="Book Chapter"&gt;&lt;Ref_Type&gt;Book Chapter&lt;/Ref_Type&gt;&lt;Ref_ID&gt;3231&lt;/Ref_ID&gt;&lt;Title_Primary&gt;Chemical structure of lipid A&lt;/Title_Primary&gt;&lt;Authors_Primary&gt;Takayama,K.&lt;/Authors_Primary&gt;&lt;Authors_Primary&gt;Qureshi,N.&lt;/Authors_Primary&gt;&lt;Date_Primary&gt;1992&lt;/Date_Primary&gt;&lt;Keywords&gt;structure&lt;/Keywords&gt;&lt;Keywords&gt;lipid&lt;/Keywords&gt;&lt;Keywords&gt;lipid A&lt;/Keywords&gt;&lt;Reprint&gt;In File&lt;/Reprint&gt;&lt;Start_Page&gt;43&lt;/Start_Page&gt;&lt;End_Page&gt;66&lt;/End_Page&gt;&lt;Title_Secondary&gt;Bacterial Endotoxic Lipopolysaccharides&lt;/Title_Secondary&gt;&lt;Authors_Secondary&gt;Morrison,D.C.&lt;/Authors_Secondary&gt;&lt;Authors_Secondary&gt;Ryan,J.L.&lt;/Authors_Secondary&gt;&lt;Issue&gt;2&lt;/Issue&gt;&lt;Pub_Place&gt;Boca Raton, FL&lt;/Pub_Place&gt;&lt;Publisher&gt;CRC Press&lt;/Publisher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videncia rettgeri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Takayama&lt;/Author&gt;&lt;Year&gt;1992&lt;/Year&gt;&lt;RecNum&gt;3231&lt;/RecNum&gt;&lt;IDText&gt;Chemical structure of lipid A&lt;/IDText&gt;&lt;MDL Ref_Type="Book Chapter"&gt;&lt;Ref_Type&gt;Book Chapter&lt;/Ref_Type&gt;&lt;Ref_ID&gt;3231&lt;/Ref_ID&gt;&lt;Title_Primary&gt;Chemical structure of lipid A&lt;/Title_Primary&gt;&lt;Authors_Primary&gt;Takayama,K.&lt;/Authors_Primary&gt;&lt;Authors_Primary&gt;Qureshi,N.&lt;/Authors_Primary&gt;&lt;Date_Primary&gt;1992&lt;/Date_Primary&gt;&lt;Keywords&gt;structure&lt;/Keywords&gt;&lt;Keywords&gt;lipid&lt;/Keywords&gt;&lt;Keywords&gt;lipid A&lt;/Keywords&gt;&lt;Reprint&gt;In File&lt;/Reprint&gt;&lt;Start_Page&gt;43&lt;/Start_Page&gt;&lt;End_Page&gt;66&lt;/End_Page&gt;&lt;Title_Secondary&gt;Bacterial Endotoxic Lipopolysaccharides&lt;/Title_Secondary&gt;&lt;Authors_Secondary&gt;Morrison,D.C.&lt;/Authors_Secondary&gt;&lt;Authors_Secondary&gt;Ryan,J.L.&lt;/Authors_Secondary&gt;&lt;Issue&gt;2&lt;/Issue&gt;&lt;Pub_Place&gt;Boca Raton, FL&lt;/Pub_Place&gt;&lt;Publisher&gt;CRC Press&lt;/Publisher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79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cosal colonizers, pathogens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eromonas sp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ater habitat)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: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El Aneed&lt;/Author&gt;&lt;Year&gt;2005&lt;/Year&gt;&lt;RecNum&gt;11888&lt;/RecNum&gt;&lt;IDText&gt;Elucidation of the molecular structure of lipid A isolated from both a rough mutant and a wild strain of Aeromonas salmonicida lipopolysaccharides using electrospray ionization quadrupole time-of-flight tandem mass spectrometry&lt;/IDText&gt;&lt;MDL Ref_Type="Journal"&gt;&lt;Ref_Type&gt;Journal&lt;/Ref_Type&gt;&lt;Ref_ID&gt;11888&lt;/Ref_ID&gt;&lt;Title_Primary&gt;Elucidation of the molecular structure of lipid A isolated from both a rough mutant and a wild strain of Aeromonas salmonicida lipopolysaccharides using electrospray ionization quadrupole time-of-flight tandem mass spectrometry&lt;/Title_Primary&gt;&lt;Authors_Primary&gt;El Aneed,A.&lt;/Authors_Primary&gt;&lt;Authors_Primary&gt;Banoub,J.&lt;/Authors_Primary&gt;&lt;Date_Primary&gt;2005&lt;/Date_Primary&gt;&lt;Keywords&gt;-&lt;/Keywords&gt;&lt;Keywords&gt;Acids&lt;/Keywords&gt;&lt;Keywords&gt;Aeromonas&lt;/Keywords&gt;&lt;Keywords&gt;Aeromonas salmonicida&lt;/Keywords&gt;&lt;Keywords&gt;analysis&lt;/Keywords&gt;&lt;Keywords&gt;Article&lt;/Keywords&gt;&lt;Keywords&gt;Canada&lt;/Keywords&gt;&lt;Keywords&gt;chemistry&lt;/Keywords&gt;&lt;Keywords&gt;Comparative Study&lt;/Keywords&gt;&lt;Keywords&gt;disaccharide&lt;/Keywords&gt;&lt;Keywords&gt;fatty acid&lt;/Keywords&gt;&lt;Keywords&gt;Fatty Acids&lt;/Keywords&gt;&lt;Keywords&gt;genetics&lt;/Keywords&gt;&lt;Keywords&gt;hybrid&lt;/Keywords&gt;&lt;Keywords&gt;hydrolysis&lt;/Keywords&gt;&lt;Keywords&gt;lipid&lt;/Keywords&gt;&lt;Keywords&gt;lipid A&lt;/Keywords&gt;&lt;Keywords&gt;lipopolysaccharide&lt;/Keywords&gt;&lt;Keywords&gt;Lipopolysaccharides&lt;/Keywords&gt;&lt;Keywords&gt;mass spectrometry&lt;/Keywords&gt;&lt;Keywords&gt;methods&lt;/Keywords&gt;&lt;Keywords&gt;molecular structure&lt;/Keywords&gt;&lt;Keywords&gt;mutant&lt;/Keywords&gt;&lt;Keywords&gt;mutation&lt;/Keywords&gt;&lt;Keywords&gt;phosphate&lt;/Keywords&gt;&lt;Keywords&gt;precursor&lt;/Keywords&gt;&lt;Keywords&gt;Research Support,Non-U.S.Gov&amp;apos;t&lt;/Keywords&gt;&lt;Keywords&gt;rough&lt;/Keywords&gt;&lt;Keywords&gt;rough mutant&lt;/Keywords&gt;&lt;Keywords&gt;Species Specificity&lt;/Keywords&gt;&lt;Keywords&gt;Spectrometry,Mass,Electrospray Ionization&lt;/Keywords&gt;&lt;Keywords&gt;structure&lt;/Keywords&gt;&lt;Reprint&gt;Not in File&lt;/Reprint&gt;&lt;Start_Page&gt;1683&lt;/Start_Page&gt;&lt;End_Page&gt;1695&lt;/End_Page&gt;&lt;Periodical&gt;Rapid Commun.Mass Spectrom.&lt;/Periodical&gt;&lt;Volume&gt;19&lt;/Volume&gt;&lt;Issue&gt;12&lt;/Issue&gt;&lt;Address&gt;Memorial University of Newfoundland, Biochemistry Department, St. John&amp;apos;s, NL, A1B 3X9, Canada&lt;/Address&gt;&lt;Web_URL&gt;PM:15912470&lt;/Web_URL&gt;&lt;ZZ_JournalStdAbbrev&gt;&lt;f name="System"&gt;Rapid Commun.Mass Spectro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esiomonas shigelloid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ater habitat)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: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: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Lukasiewicz&lt;/Author&gt;&lt;Year&gt;2006&lt;/Year&gt;&lt;RecNum&gt;11887&lt;/RecNum&gt;&lt;IDText&gt;Structure of the lipid A-inner core region and biological activity of Plesiomonas shigelloides O54 (strain CNCTC 113/92) lipopolysaccharide&lt;/IDText&gt;&lt;MDL Ref_Type="Journal"&gt;&lt;Ref_Type&gt;Journal&lt;/Ref_Type&gt;&lt;Ref_ID&gt;11887&lt;/Ref_ID&gt;&lt;Title_Primary&gt;Structure of the lipid A-inner core region and biological activity of Plesiomonas shigelloides O54 (strain CNCTC 113/92) lipopolysaccharide&lt;/Title_Primary&gt;&lt;Authors_Primary&gt;Lukasiewicz,J.&lt;/Authors_Primary&gt;&lt;Authors_Primary&gt;Niedziela,T.&lt;/Authors_Primary&gt;&lt;Authors_Primary&gt;Jachymek,W.&lt;/Authors_Primary&gt;&lt;Authors_Primary&gt;Kenne,L.&lt;/Authors_Primary&gt;&lt;Authors_Primary&gt;Lugowski,C.&lt;/Authors_Primary&gt;&lt;Date_Primary&gt;2006/6&lt;/Date_Primary&gt;&lt;Keywords&gt;-&lt;/Keywords&gt;&lt;Keywords&gt;Acids&lt;/Keywords&gt;&lt;Keywords&gt;activity&lt;/Keywords&gt;&lt;Keywords&gt;analysis&lt;/Keywords&gt;&lt;Keywords&gt;Article&lt;/Keywords&gt;&lt;Keywords&gt;bacteremia&lt;/Keywords&gt;&lt;Keywords&gt;Bacteria&lt;/Keywords&gt;&lt;Keywords&gt;chemistry&lt;/Keywords&gt;&lt;Keywords&gt;chromatography&lt;/Keywords&gt;&lt;Keywords&gt;core&lt;/Keywords&gt;&lt;Keywords&gt;deacylation&lt;/Keywords&gt;&lt;Keywords&gt;diarrhea&lt;/Keywords&gt;&lt;Keywords&gt;disaccharide&lt;/Keywords&gt;&lt;Keywords&gt;endotoxin&lt;/Keywords&gt;&lt;Keywords&gt;Escherichia coli&lt;/Keywords&gt;&lt;Keywords&gt;human&lt;/Keywords&gt;&lt;Keywords&gt;Humans&lt;/Keywords&gt;&lt;Keywords&gt;In Vitro&lt;/Keywords&gt;&lt;Keywords&gt;infection&lt;/Keywords&gt;&lt;Keywords&gt;intestinal&lt;/Keywords&gt;&lt;Keywords&gt;isolation&lt;/Keywords&gt;&lt;Keywords&gt;KDO&lt;/Keywords&gt;&lt;Keywords&gt;lipid&lt;/Keywords&gt;&lt;Keywords&gt;lipid A&lt;/Keywords&gt;&lt;Keywords&gt;lipopolysaccharide&lt;/Keywords&gt;&lt;Keywords&gt;LPS&lt;/Keywords&gt;&lt;Keywords&gt;mass spectrometry&lt;/Keywords&gt;&lt;Keywords&gt;nmr&lt;/Keywords&gt;&lt;Keywords&gt;oligosaccharide&lt;/Keywords&gt;&lt;Keywords&gt;septicemia&lt;/Keywords&gt;&lt;Keywords&gt;serotonin&lt;/Keywords&gt;&lt;Keywords&gt;sialic acid&lt;/Keywords&gt;&lt;Keywords&gt;Sialic Acids&lt;/Keywords&gt;&lt;Keywords&gt;structure&lt;/Keywords&gt;&lt;Keywords&gt;Sweden&lt;/Keywords&gt;&lt;Keywords&gt;virulence&lt;/Keywords&gt;&lt;Reprint&gt;Not in File&lt;/Reprint&gt;&lt;Start_Page&gt;538&lt;/Start_Page&gt;&lt;End_Page&gt;550&lt;/End_Page&gt;&lt;Periodical&gt;Glycobiology&lt;/Periodical&gt;&lt;Volume&gt;16&lt;/Volume&gt;&lt;Issue&gt;6&lt;/Issue&gt;&lt;Address&gt;Department of Chemistry, Swedish University of Agricultural Sciences, SE-750 07 Uppsala, Sweden&lt;/Address&gt;&lt;Web_URL&gt;PM:16490765&lt;/Web_URL&gt;&lt;ZZ_JournalFull&gt;&lt;f name="System"&gt;Glycobiology&lt;/f&gt;&lt;/ZZ_JournalFull&gt;&lt;ZZ_WorkformID&gt;1&lt;/ZZ_WorkformID&gt;&lt;/MDL&gt;&lt;/Cite&gt;&lt;Cite&gt;&lt;Author&gt;Z&amp;#xE4;hringer&lt;/Author&gt;&lt;Year&gt;1999&lt;/Year&gt;&lt;RecNum&gt;11910&lt;/RecNum&gt;&lt;IDText&gt;Chemical Structure of Lipid A: Recent Advances in Structural Analysis of Biologically Active Molecules&lt;/IDText&gt;&lt;MDL Ref_Type="Book Chapter"&gt;&lt;Ref_Type&gt;Book Chapter&lt;/Ref_Type&gt;&lt;Ref_ID&gt;11910&lt;/Ref_ID&gt;&lt;Title_Primary&gt;Chemical Structure of Lipid A: Recent Advances in Structural Analysis of Biologically Active Molecules&lt;/Title_Primary&gt;&lt;Authors_Primary&gt;Z&amp;#xE4;hringer,U&lt;/Authors_Primary&gt;&lt;Authors_Primary&gt;Lindner,B.&lt;/Authors_Primary&gt;&lt;Authors_Primary&gt;Rietschel,E.T.&lt;/Authors_Primary&gt;&lt;Date_Primary&gt;1999&lt;/Date_Primary&gt;&lt;Keywords&gt;structure&lt;/Keywords&gt;&lt;Keywords&gt;lipid&lt;/Keywords&gt;&lt;Keywords&gt;lipid A&lt;/Keywords&gt;&lt;Keywords&gt;analysis&lt;/Keywords&gt;&lt;Keywords&gt;endotoxin&lt;/Keywords&gt;&lt;Reprint&gt;Not in File&lt;/Reprint&gt;&lt;Start_Page&gt;93&lt;/Start_Page&gt;&lt;End_Page&gt;114&lt;/End_Page&gt;&lt;Title_Secondary&gt;Endotoxin in Health and Disease&lt;/Title_Secondary&gt;&lt;Authors_Secondary&gt;Brade,H.&lt;/Authors_Secondary&gt;&lt;Authors_Secondary&gt;Opal,S.M.&lt;/Authors_Secondary&gt;&lt;Authors_Secondary&gt;Vogel,S.N.&lt;/Authors_Secondary&gt;&lt;Authors_Secondary&gt;Morrison,D.C.&lt;/Authors_Secondary&gt;&lt;Issue&gt;7&lt;/Issue&gt;&lt;Pub_Place&gt;New York&lt;/Pub_Place&gt;&lt;Publisher&gt;Marcel Dekker&lt;/Publisher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>,5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raxella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soud&lt;/Author&gt;&lt;Year&gt;1994&lt;/Year&gt;&lt;RecNum&gt;11775&lt;/RecNum&gt;&lt;IDText&gt;Characterization of the lipopolysaccharide of Moraxella catarrhalis. Structural analysis of the lipid A from M. catarrhalis serotype A lipopolysaccharide&lt;/IDText&gt;&lt;MDL Ref_Type="Journal"&gt;&lt;Ref_Type&gt;Journal&lt;/Ref_Type&gt;&lt;Ref_ID&gt;11775&lt;/Ref_ID&gt;&lt;Title_Primary&gt;Characterization of the lipopolysaccharide of Moraxella catarrhalis. Structural analysis of the lipid A from M. catarrhalis serotype A lipopolysaccharide&lt;/Title_Primary&gt;&lt;Authors_Primary&gt;Masoud,H.&lt;/Authors_Primary&gt;&lt;Authors_Primary&gt;Perry,M.B.&lt;/Authors_Primary&gt;&lt;Authors_Primary&gt;Richards,J.C.&lt;/Authors_Primary&gt;&lt;Date_Primary&gt;1994/2/15&lt;/Date_Primary&gt;&lt;Keywords&gt;-&lt;/Keywords&gt;&lt;Keywords&gt;analysis&lt;/Keywords&gt;&lt;Keywords&gt;Article&lt;/Keywords&gt;&lt;Keywords&gt;c3&lt;/Keywords&gt;&lt;Keywords&gt;Canada&lt;/Keywords&gt;&lt;Keywords&gt;Carbohydrate Sequence&lt;/Keywords&gt;&lt;Keywords&gt;chemistry&lt;/Keywords&gt;&lt;Keywords&gt;classification&lt;/Keywords&gt;&lt;Keywords&gt;disaccharide&lt;/Keywords&gt;&lt;Keywords&gt;fatty acid&lt;/Keywords&gt;&lt;Keywords&gt;Fatty Acids&lt;/Keywords&gt;&lt;Keywords&gt;glucosamine&lt;/Keywords&gt;&lt;Keywords&gt;Hydroxylation&lt;/Keywords&gt;&lt;Keywords&gt;lipid&lt;/Keywords&gt;&lt;Keywords&gt;lipid A&lt;/Keywords&gt;&lt;Keywords&gt;lipopolysaccharide&lt;/Keywords&gt;&lt;Keywords&gt;LPS&lt;/Keywords&gt;&lt;Keywords&gt;Magnetic Resonance Spectroscopy&lt;/Keywords&gt;&lt;Keywords&gt;mass spectrometry&lt;/Keywords&gt;&lt;Keywords&gt;Molecular Sequence Data&lt;/Keywords&gt;&lt;Keywords&gt;molecular structure&lt;/Keywords&gt;&lt;Keywords&gt;Moraxella&lt;/Keywords&gt;&lt;Keywords&gt;Moraxella (Branhamella) catarrhalis&lt;/Keywords&gt;&lt;Keywords&gt;nmr&lt;/Keywords&gt;&lt;Keywords&gt;oligosaccharide&lt;/Keywords&gt;&lt;Keywords&gt;phosphate&lt;/Keywords&gt;&lt;Keywords&gt;Phosphates&lt;/Keywords&gt;&lt;Keywords&gt;Research&lt;/Keywords&gt;&lt;Keywords&gt;serotype&lt;/Keywords&gt;&lt;Keywords&gt;serotyping&lt;/Keywords&gt;&lt;Keywords&gt;Spectrometry,Mass,Fast Atom Bombardment&lt;/Keywords&gt;&lt;Reprint&gt;Not in File&lt;/Reprint&gt;&lt;Start_Page&gt;209&lt;/Start_Page&gt;&lt;End_Page&gt;216&lt;/End_Page&gt;&lt;Periodical&gt;Eur J Biochem.&lt;/Periodical&gt;&lt;Volume&gt;220&lt;/Volume&gt;&lt;Issue&gt;1&lt;/Issue&gt;&lt;Address&gt;Institute for Biological Sciences, National Research Council of Canada, Ottawa&lt;/Address&gt;&lt;Web_URL&gt;PM:8119289&lt;/Web_URL&gt;&lt;ZZ_JournalStdAbbrev&gt;&lt;f name="System"&gt;Eur J Bio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isseria (meningitidis, gonorrhoeae)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Kulshin&lt;/Author&gt;&lt;Year&gt;1992&lt;/Year&gt;&lt;RecNum&gt;9767&lt;/RecNum&gt;&lt;IDText&gt;Structural characterization of the lipid A component of pathogenic Neisseria meningitidis&lt;/IDText&gt;&lt;MDL Ref_Type="Journal"&gt;&lt;Ref_Type&gt;Journal&lt;/Ref_Type&gt;&lt;Ref_ID&gt;9767&lt;/Ref_ID&gt;&lt;Title_Primary&gt;Structural characterization of the lipid A component of pathogenic Neisseria meningitidis&lt;/Title_Primary&gt;&lt;Authors_Primary&gt;Kulshin,V.A.&lt;/Authors_Primary&gt;&lt;Authors_Primary&gt;Zahringer,U.&lt;/Authors_Primary&gt;&lt;Authors_Primary&gt;Lindner,B.&lt;/Authors_Primary&gt;&lt;Authors_Primary&gt;Frasch,C.E.&lt;/Authors_Primary&gt;&lt;Authors_Primary&gt;Tsai,C.M.&lt;/Authors_Primary&gt;&lt;Authors_Primary&gt;Dmitriev,B.A.&lt;/Authors_Primary&gt;&lt;Authors_Primary&gt;Rietschel,E.T.&lt;/Authors_Primary&gt;&lt;Date_Primary&gt;1992/3&lt;/Date_Primary&gt;&lt;Keywords&gt;-&lt;/Keywords&gt;&lt;Keywords&gt;analysis&lt;/Keywords&gt;&lt;Keywords&gt;Article&lt;/Keywords&gt;&lt;Keywords&gt;chemistry&lt;/Keywords&gt;&lt;Keywords&gt;disaccharide&lt;/Keywords&gt;&lt;Keywords&gt;Escherichia coli&lt;/Keywords&gt;&lt;Keywords&gt;fatty acid&lt;/Keywords&gt;&lt;Keywords&gt;Fatty Acids&lt;/Keywords&gt;&lt;Keywords&gt;Germany&lt;/Keywords&gt;&lt;Keywords&gt;glucosamine&lt;/Keywords&gt;&lt;Keywords&gt;lipid&lt;/Keywords&gt;&lt;Keywords&gt;lipid A&lt;/Keywords&gt;&lt;Keywords&gt;lipopolysaccharide&lt;/Keywords&gt;&lt;Keywords&gt;Magnetic Resonance Spectroscopy&lt;/Keywords&gt;&lt;Keywords&gt;Mass Fragmentography&lt;/Keywords&gt;&lt;Keywords&gt;mass spectroscopy&lt;/Keywords&gt;&lt;Keywords&gt;meningococcal&lt;/Keywords&gt;&lt;Keywords&gt;method&lt;/Keywords&gt;&lt;Keywords&gt;methods&lt;/Keywords&gt;&lt;Keywords&gt;methylation&lt;/Keywords&gt;&lt;Keywords&gt;molecular structure&lt;/Keywords&gt;&lt;Keywords&gt;Neisseria&lt;/Keywords&gt;&lt;Keywords&gt;Neisseria meningitidis&lt;/Keywords&gt;&lt;Keywords&gt;Nuclear Magnetic Resonance&lt;/Keywords&gt;&lt;Keywords&gt;oligosaccharide&lt;/Keywords&gt;&lt;Keywords&gt;Oligosaccharides&lt;/Keywords&gt;&lt;Keywords&gt;pathogenicity&lt;/Keywords&gt;&lt;Keywords&gt;phosphate&lt;/Keywords&gt;&lt;Keywords&gt;Phosphates&lt;/Keywords&gt;&lt;Keywords&gt;species&lt;/Keywords&gt;&lt;Keywords&gt;Support,Non-U.S.Gov&amp;apos;t&lt;/Keywords&gt;&lt;Keywords&gt;United States&lt;/Keywords&gt;&lt;Reprint&gt;Not in File&lt;/Reprint&gt;&lt;Start_Page&gt;1793&lt;/Start_Page&gt;&lt;End_Page&gt;1800&lt;/End_Page&gt;&lt;Periodical&gt;J.Bacteriol.&lt;/Periodical&gt;&lt;Volume&gt;174&lt;/Volume&gt;&lt;Issue&gt;6&lt;/Issue&gt;&lt;Address&gt;Forschungsinstitut Borstel, Institut fur Experimentelle Biologie und Medizin, Germany&lt;/Address&gt;&lt;Web_URL&gt;PM:1548229&lt;/Web_URL&gt;&lt;ZZ_JournalFull&gt;&lt;f name="System"&gt;Journal of Bacteriology&lt;/f&gt;&lt;/ZZ_JournalFull&gt;&lt;ZZ_JournalStdAbbrev&gt;&lt;f name="System"&gt;J.Bacteriol.&lt;/f&gt;&lt;/ZZ_JournalStdAbbrev&gt;&lt;ZZ_WorkformID&gt;1&lt;/ZZ_WorkformID&gt;&lt;/MDL&gt;&lt;/Cite&gt;&lt;Cite&gt;&lt;Author&gt;Ellis&lt;/Author&gt;&lt;Year&gt;2001&lt;/Year&gt;&lt;RecNum&gt;11818&lt;/RecNum&gt;&lt;IDText&gt;The Neisseria gonorrhoeae lpxLII gene encodes for a late-functioning lauroyl acyl transferase, and a null mutation within the gene has a significant effect on the induction of acute inflammatory responses&lt;/IDText&gt;&lt;MDL Ref_Type="Journal"&gt;&lt;Ref_Type&gt;Journal&lt;/Ref_Type&gt;&lt;Ref_ID&gt;11818&lt;/Ref_ID&gt;&lt;Title_Primary&gt;The Neisseria gonorrhoeae lpxLII gene encodes for a late-functioning lauroyl acyl transferase, and a null mutation within the gene has a significant effect on the induction of acute inflammatory responses&lt;/Title_Primary&gt;&lt;Authors_Primary&gt;Ellis,C.D.&lt;/Authors_Primary&gt;&lt;Authors_Primary&gt;Lindner,B.&lt;/Authors_Primary&gt;&lt;Authors_Primary&gt;Anjam Khan,C.M.&lt;/Authors_Primary&gt;&lt;Authors_Primary&gt;Zahringer,U.&lt;/Authors_Primary&gt;&lt;Authors_Primary&gt;Demarco,de Hormaeche&lt;/Authors_Primary&gt;&lt;Date_Primary&gt;2001/10&lt;/Date_Primary&gt;&lt;Keywords&gt;-&lt;/Keywords&gt;&lt;Keywords&gt;acyltransferase&lt;/Keywords&gt;&lt;Keywords&gt;Acyltransferases&lt;/Keywords&gt;&lt;Keywords&gt;Amino Acid Sequence&lt;/Keywords&gt;&lt;Keywords&gt;analysis&lt;/Keywords&gt;&lt;Keywords&gt;Article&lt;/Keywords&gt;&lt;Keywords&gt;Bacteria&lt;/Keywords&gt;&lt;Keywords&gt;Bacterial Proteins&lt;/Keywords&gt;&lt;Keywords&gt;biosynthesis&lt;/Keywords&gt;&lt;Keywords&gt;Cells,Cultured&lt;/Keywords&gt;&lt;Keywords&gt;chemistry&lt;/Keywords&gt;&lt;Keywords&gt;cytokine&lt;/Keywords&gt;&lt;Keywords&gt;cytokines&lt;/Keywords&gt;&lt;Keywords&gt;enzyme&lt;/Keywords&gt;&lt;Keywords&gt;Enzymes&lt;/Keywords&gt;&lt;Keywords&gt;enzymology&lt;/Keywords&gt;&lt;Keywords&gt;fatty acid&lt;/Keywords&gt;&lt;Keywords&gt;gene&lt;/Keywords&gt;&lt;Keywords&gt;Genes&lt;/Keywords&gt;&lt;Keywords&gt;Genes,Bacterial&lt;/Keywords&gt;&lt;Keywords&gt;genetics&lt;/Keywords&gt;&lt;Keywords&gt;genome&lt;/Keywords&gt;&lt;Keywords&gt;Gram-Negative Bacteria&lt;/Keywords&gt;&lt;Keywords&gt;human&lt;/Keywords&gt;&lt;Keywords&gt;Humans&lt;/Keywords&gt;&lt;Keywords&gt;IL-6&lt;/Keywords&gt;&lt;Keywords&gt;IL-8&lt;/Keywords&gt;&lt;Keywords&gt;immunology&lt;/Keywords&gt;&lt;Keywords&gt;induction&lt;/Keywords&gt;&lt;Keywords&gt;interleukin&lt;/Keywords&gt;&lt;Keywords&gt;Interleukin-1&lt;/Keywords&gt;&lt;Keywords&gt;Interleukin-6&lt;/Keywords&gt;&lt;Keywords&gt;Interleukin-8&lt;/Keywords&gt;&lt;Keywords&gt;isolation &amp;amp; purification&lt;/Keywords&gt;&lt;Keywords&gt;lipid&lt;/Keywords&gt;&lt;Keywords&gt;lipid A&lt;/Keywords&gt;&lt;Keywords&gt;lipopolysaccharide&lt;/Keywords&gt;&lt;Keywords&gt;LPS&lt;/Keywords&gt;&lt;Keywords&gt;macrophage&lt;/Keywords&gt;&lt;Keywords&gt;macrophages&lt;/Keywords&gt;&lt;Keywords&gt;membrane&lt;/Keywords&gt;&lt;Keywords&gt;metabolism&lt;/Keywords&gt;&lt;Keywords&gt;microbiology&lt;/Keywords&gt;&lt;Keywords&gt;Molecular Sequence Data&lt;/Keywords&gt;&lt;Keywords&gt;molecular structure&lt;/Keywords&gt;&lt;Keywords&gt;mutant&lt;/Keywords&gt;&lt;Keywords&gt;mutation&lt;/Keywords&gt;&lt;Keywords&gt;necrosis&lt;/Keywords&gt;&lt;Keywords&gt;Neisseria&lt;/Keywords&gt;&lt;Keywords&gt;Neisseria gonorrhoeae&lt;/Keywords&gt;&lt;Keywords&gt;neutrophils&lt;/Keywords&gt;&lt;Keywords&gt;outer membrane&lt;/Keywords&gt;&lt;Keywords&gt;protein&lt;/Keywords&gt;&lt;Keywords&gt;Proteins&lt;/Keywords&gt;&lt;Keywords&gt;Research Support,Non-U.S.Gov&amp;apos;t&lt;/Keywords&gt;&lt;Keywords&gt;sequence&lt;/Keywords&gt;&lt;Keywords&gt;Sequence Alignment&lt;/Keywords&gt;&lt;Keywords&gt;species&lt;/Keywords&gt;&lt;Keywords&gt;Spectrometry,Mass,Matrix-Assisted Laser Desorption-Ionization&lt;/Keywords&gt;&lt;Keywords&gt;Tumor Necrosis Factor-alpha&lt;/Keywords&gt;&lt;Reprint&gt;Not in File&lt;/Reprint&gt;&lt;Start_Page&gt;167&lt;/Start_Page&gt;&lt;End_Page&gt;181&lt;/End_Page&gt;&lt;Periodical&gt;Mol Microbiol&lt;/Periodical&gt;&lt;Volume&gt;42&lt;/Volume&gt;&lt;Issue&gt;1&lt;/Issue&gt;&lt;Address&gt;Department of Microbiology and Immunology, University of Newcastle upon Tyne, The Medical School, Framlington Place, Newcastle upon Tyne NE2 4HH, UK. c.d.ellis@ncl.ac.uk&lt;/Address&gt;&lt;Web_URL&gt;PM:11679076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7</w:t>
            </w:r>
            <w:r>
              <w:rPr>
                <w:rFonts w:cs="Arial" w:ascii="Arial" w:hAnsi="Arial"/>
                <w:sz w:val="22"/>
                <w:szCs w:val="22"/>
              </w:rPr>
              <w:t>,8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emophilus influenzae, ducreyi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Takayama&lt;/Author&gt;&lt;Year&gt;1992&lt;/Year&gt;&lt;RecNum&gt;3231&lt;/RecNum&gt;&lt;IDText&gt;Chemical structure of lipid A&lt;/IDText&gt;&lt;MDL Ref_Type="Book Chapter"&gt;&lt;Ref_Type&gt;Book Chapter&lt;/Ref_Type&gt;&lt;Ref_ID&gt;3231&lt;/Ref_ID&gt;&lt;Title_Primary&gt;Chemical structure of lipid A&lt;/Title_Primary&gt;&lt;Authors_Primary&gt;Takayama,K.&lt;/Authors_Primary&gt;&lt;Authors_Primary&gt;Qureshi,N.&lt;/Authors_Primary&gt;&lt;Date_Primary&gt;1992&lt;/Date_Primary&gt;&lt;Keywords&gt;structure&lt;/Keywords&gt;&lt;Keywords&gt;lipid&lt;/Keywords&gt;&lt;Keywords&gt;lipid A&lt;/Keywords&gt;&lt;Reprint&gt;In File&lt;/Reprint&gt;&lt;Start_Page&gt;43&lt;/Start_Page&gt;&lt;End_Page&gt;66&lt;/End_Page&gt;&lt;Title_Secondary&gt;Bacterial Endotoxic Lipopolysaccharides&lt;/Title_Secondary&gt;&lt;Authors_Secondary&gt;Morrison,D.C.&lt;/Authors_Secondary&gt;&lt;Authors_Secondary&gt;Ryan,J.L.&lt;/Authors_Secondary&gt;&lt;Issue&gt;2&lt;/Issue&gt;&lt;Pub_Place&gt;Boca Raton, FL&lt;/Pub_Place&gt;&lt;Publisher&gt;CRC Press&lt;/Publisher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ordetella bronchiseptica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vg+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Preston&lt;/Author&gt;&lt;Year&gt;2003&lt;/Year&gt;&lt;RecNum&gt;11620&lt;/RecNum&gt;&lt;IDText&gt;Bordetella bronchiseptica PagP is a Bvg-regulated lipid A palmitoyl transferase that is required for persistent colonization of the mouse respiratory tract&lt;/IDText&gt;&lt;MDL Ref_Type="Journal"&gt;&lt;Ref_Type&gt;Journal&lt;/Ref_Type&gt;&lt;Ref_ID&gt;11620&lt;/Ref_ID&gt;&lt;Title_Primary&gt;Bordetella bronchiseptica PagP is a Bvg-regulated lipid A palmitoyl transferase that is required for persistent colonization of the mouse respiratory tract&lt;/Title_Primary&gt;&lt;Authors_Primary&gt;Preston,A.&lt;/Authors_Primary&gt;&lt;Authors_Primary&gt;Maxim,E.&lt;/Authors_Primary&gt;&lt;Authors_Primary&gt;Toland,E.&lt;/Authors_Primary&gt;&lt;Authors_Primary&gt;Pishko,E.J.&lt;/Authors_Primary&gt;&lt;Authors_Primary&gt;Harvill,E.T.&lt;/Authors_Primary&gt;&lt;Authors_Primary&gt;Caroff,M.&lt;/Authors_Primary&gt;&lt;Authors_Primary&gt;Maskell,D.J.&lt;/Authors_Primary&gt;&lt;Date_Primary&gt;2003/5&lt;/Date_Primary&gt;&lt;Keywords&gt;-&lt;/Keywords&gt;&lt;Keywords&gt;acylation&lt;/Keywords&gt;&lt;Keywords&gt;acyltransferase&lt;/Keywords&gt;&lt;Keywords&gt;Acyltransferases&lt;/Keywords&gt;&lt;Keywords&gt;adaptation&lt;/Keywords&gt;&lt;Keywords&gt;analysis&lt;/Keywords&gt;&lt;Keywords&gt;Animals&lt;/Keywords&gt;&lt;Keywords&gt;Article&lt;/Keywords&gt;&lt;Keywords&gt;Bacterial Outer Membrane Proteins&lt;/Keywords&gt;&lt;Keywords&gt;Bordetella bronchiseptica&lt;/Keywords&gt;&lt;Keywords&gt;Bordetella Infections&lt;/Keywords&gt;&lt;Keywords&gt;c3&lt;/Keywords&gt;&lt;Keywords&gt;Carbohydrate Sequence&lt;/Keywords&gt;&lt;Keywords&gt;chemistry&lt;/Keywords&gt;&lt;Keywords&gt;clinical&lt;/Keywords&gt;&lt;Keywords&gt;core&lt;/Keywords&gt;&lt;Keywords&gt;expression&lt;/Keywords&gt;&lt;Keywords&gt;Female&lt;/Keywords&gt;&lt;Keywords&gt;fusion&lt;/Keywords&gt;&lt;Keywords&gt;fusion protein&lt;/Keywords&gt;&lt;Keywords&gt;gene&lt;/Keywords&gt;&lt;Keywords&gt;Genes,Reporter&lt;/Keywords&gt;&lt;Keywords&gt;genetics&lt;/Keywords&gt;&lt;Keywords&gt;gfp&lt;/Keywords&gt;&lt;Keywords&gt;growth&lt;/Keywords&gt;&lt;Keywords&gt;Humans&lt;/Keywords&gt;&lt;Keywords&gt;lipid&lt;/Keywords&gt;&lt;Keywords&gt;lipid A&lt;/Keywords&gt;&lt;Keywords&gt;lipopolysaccharide&lt;/Keywords&gt;&lt;Keywords&gt;Lipopolysaccharides&lt;/Keywords&gt;&lt;Keywords&gt;LPS&lt;/Keywords&gt;&lt;Keywords&gt;membrane&lt;/Keywords&gt;&lt;Keywords&gt;Membrane Proteins&lt;/Keywords&gt;&lt;Keywords&gt;metabolism&lt;/Keywords&gt;&lt;Keywords&gt;mice&lt;/Keywords&gt;&lt;Keywords&gt;Mice,Inbred BALB C&lt;/Keywords&gt;&lt;Keywords&gt;microbiology&lt;/Keywords&gt;&lt;Keywords&gt;Molecular Sequence Data&lt;/Keywords&gt;&lt;Keywords&gt;molecular structure&lt;/Keywords&gt;&lt;Keywords&gt;mouse&lt;/Keywords&gt;&lt;Keywords&gt;mutant&lt;/Keywords&gt;&lt;Keywords&gt;outer membrane&lt;/Keywords&gt;&lt;Keywords&gt;outer membrane protein&lt;/Keywords&gt;&lt;Keywords&gt;palmitate&lt;/Keywords&gt;&lt;Keywords&gt;promoter&lt;/Keywords&gt;&lt;Keywords&gt;Promoter Regions (Genetics)&lt;/Keywords&gt;&lt;Keywords&gt;protein&lt;/Keywords&gt;&lt;Keywords&gt;Proteins&lt;/Keywords&gt;&lt;Keywords&gt;Recombinant Fusion Proteins&lt;/Keywords&gt;&lt;Keywords&gt;Research Support,Non-U.S.Gov&amp;apos;t&lt;/Keywords&gt;&lt;Keywords&gt;Research Support,U.S.Gov&amp;apos;t,P.H.S.&lt;/Keywords&gt;&lt;Keywords&gt;Respiratory System&lt;/Keywords&gt;&lt;Keywords&gt;veterinary&lt;/Keywords&gt;&lt;Reprint&gt;Not in File&lt;/Reprint&gt;&lt;Start_Page&gt;725&lt;/Start_Page&gt;&lt;End_Page&gt;736&lt;/End_Page&gt;&lt;Periodical&gt;Mol Microbiol&lt;/Periodical&gt;&lt;Volume&gt;48&lt;/Volume&gt;&lt;Issue&gt;3&lt;/Issue&gt;&lt;Address&gt;Centre for Veterinary Science, Department of Clinical Veterinary Medicine, University of Cambridge, Madingley Road, Cambridge CB3 0ES, UK. ap243@mole.bio.cam.ac.uk&lt;/Address&gt;&lt;Web_URL&gt;PM:12694617&lt;/Web_URL&gt;&lt;ZZ_JournalStdAbbrev&gt;&lt;f name="System"&gt;Mol Microbiol&lt;/f&gt;&lt;/ZZ_JournalStdAbbrev&gt;&lt;ZZ_WorkformID&gt;1&lt;/ZZ_WorkformID&gt;&lt;/MDL&gt;&lt;/Cite&gt;&lt;Cite&gt;&lt;Author&gt;Zarrouk&lt;/Author&gt;&lt;Year&gt;1997&lt;/Year&gt;&lt;RecNum&gt;11908&lt;/RecNum&gt;&lt;IDText&gt;Structural characterization of the lipids A of three Bordetella bronchiseptica strains: variability of fatty acid substitution&lt;/IDText&gt;&lt;MDL Ref_Type="Journal"&gt;&lt;Ref_Type&gt;Journal&lt;/Ref_Type&gt;&lt;Ref_ID&gt;11908&lt;/Ref_ID&gt;&lt;Title_Primary&gt;Structural characterization of the lipids A of three Bordetella bronchiseptica strains: variability of fatty acid substitution&lt;/Title_Primary&gt;&lt;Authors_Primary&gt;Zarrouk,H.&lt;/Authors_Primary&gt;&lt;Authors_Primary&gt;Karibian,D.&lt;/Authors_Primary&gt;&lt;Authors_Primary&gt;Bodie,S.&lt;/Authors_Primary&gt;&lt;Authors_Primary&gt;Perry,M.B.&lt;/Authors_Primary&gt;&lt;Authors_Primary&gt;Richards,J.C.&lt;/Authors_Primary&gt;&lt;Authors_Primary&gt;Caroff,M.&lt;/Authors_Primary&gt;&lt;Date_Primary&gt;1997/6/1&lt;/Date_Primary&gt;&lt;Keywords&gt;Bordetella bronchiseptica&lt;/Keywords&gt;&lt;Keywords&gt;fatty acid&lt;/Keywords&gt;&lt;Keywords&gt;lipid&lt;/Keywords&gt;&lt;Keywords&gt;Lipids&lt;/Keywords&gt;&lt;Reprint&gt;Not in File&lt;/Reprint&gt;&lt;Start_Page&gt;3756&lt;/Start_Page&gt;&lt;End_Page&gt;3760&lt;/End_Page&gt;&lt;Periodical&gt;The Journal of Bacteriology&lt;/Periodical&gt;&lt;Volume&gt;179&lt;/Volume&gt;&lt;Web_URL&gt;http://jb.asm.org/cgi/content/abstract/179/11/3756&lt;/Web_URL&gt;&lt;ZZ_JournalFull&gt;&lt;f name="System"&gt;The Journal of Bacter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9,</w:t>
            </w:r>
            <w:r>
              <w:rPr>
                <w:rFonts w:cs="Arial" w:ascii="Arial" w:hAnsi="Arial"/>
                <w:sz w:val="22"/>
                <w:szCs w:val="22"/>
              </w:rPr>
              <w:t>1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mpylobacter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jejuni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oran&lt;/Author&gt;&lt;Year&gt;1995&lt;/Year&gt;&lt;RecNum&gt;11797&lt;/RecNum&gt;&lt;IDText&gt;Biological and serological characterization of Campylobacter jejuni lipopolysaccharides with deviating core and lipid A structures&lt;/IDText&gt;&lt;MDL Ref_Type="Journal"&gt;&lt;Ref_Type&gt;Journal&lt;/Ref_Type&gt;&lt;Ref_ID&gt;11797&lt;/Ref_ID&gt;&lt;Title_Primary&gt;Biological and serological characterization of Campylobacter jejuni lipopolysaccharides with deviating core and lipid A structures&lt;/Title_Primary&gt;&lt;Authors_Primary&gt;Moran,A.P.&lt;/Authors_Primary&gt;&lt;Date_Primary&gt;1995/4&lt;/Date_Primary&gt;&lt;Keywords&gt;-&lt;/Keywords&gt;&lt;Keywords&gt;activity&lt;/Keywords&gt;&lt;Keywords&gt;acyl chain&lt;/Keywords&gt;&lt;Keywords&gt;Animals&lt;/Keywords&gt;&lt;Keywords&gt;Antibodies&lt;/Keywords&gt;&lt;Keywords&gt;Antibodies,Bacterial&lt;/Keywords&gt;&lt;Keywords&gt;antibody&lt;/Keywords&gt;&lt;Keywords&gt;Article&lt;/Keywords&gt;&lt;Keywords&gt;biosynthesis&lt;/Keywords&gt;&lt;Keywords&gt;Campylobacter&lt;/Keywords&gt;&lt;Keywords&gt;Campylobacter jejuni&lt;/Keywords&gt;&lt;Keywords&gt;Carbohydrate Sequence&lt;/Keywords&gt;&lt;Keywords&gt;chemistry&lt;/Keywords&gt;&lt;Keywords&gt;Comparative Study&lt;/Keywords&gt;&lt;Keywords&gt;core&lt;/Keywords&gt;&lt;Keywords&gt;endotoxin&lt;/Keywords&gt;&lt;Keywords&gt;Endotoxins&lt;/Keywords&gt;&lt;Keywords&gt;Enterobacteriaceae&lt;/Keywords&gt;&lt;Keywords&gt;Female&lt;/Keywords&gt;&lt;Keywords&gt;glucosamine&lt;/Keywords&gt;&lt;Keywords&gt;immunology&lt;/Keywords&gt;&lt;Keywords&gt;Lethal Dose 50&lt;/Keywords&gt;&lt;Keywords&gt;lethality&lt;/Keywords&gt;&lt;Keywords&gt;lipid&lt;/Keywords&gt;&lt;Keywords&gt;lipid A&lt;/Keywords&gt;&lt;Keywords&gt;lipopolysaccharide&lt;/Keywords&gt;&lt;Keywords&gt;Lipopolysaccharides&lt;/Keywords&gt;&lt;Keywords&gt;LPS&lt;/Keywords&gt;&lt;Keywords&gt;macrophage&lt;/Keywords&gt;&lt;Keywords&gt;Macrophage Activation&lt;/Keywords&gt;&lt;Keywords&gt;macrophages&lt;/Keywords&gt;&lt;Keywords&gt;mice&lt;/Keywords&gt;&lt;Keywords&gt;Mice,Inbred C57BL&lt;/Keywords&gt;&lt;Keywords&gt;Mice,Inbred CBA&lt;/Keywords&gt;&lt;Keywords&gt;microbiology&lt;/Keywords&gt;&lt;Keywords&gt;Molecular Sequence Data&lt;/Keywords&gt;&lt;Keywords&gt;mouse&lt;/Keywords&gt;&lt;Keywords&gt;necrosis&lt;/Keywords&gt;&lt;Keywords&gt;pathogenicity&lt;/Keywords&gt;&lt;Keywords&gt;Preparation&lt;/Keywords&gt;&lt;Keywords&gt;pyrogen&lt;/Keywords&gt;&lt;Keywords&gt;pyrogenicity&lt;/Keywords&gt;&lt;Keywords&gt;Pyrogens&lt;/Keywords&gt;&lt;Keywords&gt;rabbit&lt;/Keywords&gt;&lt;Keywords&gt;Rabbits&lt;/Keywords&gt;&lt;Keywords&gt;salmonella&lt;/Keywords&gt;&lt;Keywords&gt;secretion&lt;/Keywords&gt;&lt;Keywords&gt;structure&lt;/Keywords&gt;&lt;Keywords&gt;Temperature&lt;/Keywords&gt;&lt;Keywords&gt;TNF&lt;/Keywords&gt;&lt;Keywords&gt;toxicity&lt;/Keywords&gt;&lt;Keywords&gt;Tumor Necrosis Factor-alpha&lt;/Keywords&gt;&lt;Keywords&gt;virulence&lt;/Keywords&gt;&lt;Reprint&gt;Not in File&lt;/Reprint&gt;&lt;Start_Page&gt;121&lt;/Start_Page&gt;&lt;End_Page&gt;130&lt;/End_Page&gt;&lt;Periodical&gt;FEMS Immunol Med Microbiol&lt;/Periodical&gt;&lt;Volume&gt;11&lt;/Volume&gt;&lt;Issue&gt;2&lt;/Issue&gt;&lt;Address&gt;Department of Microbiology, University College, Galway, Ireland&lt;/Address&gt;&lt;Web_URL&gt;PM:7640672&lt;/Web_URL&gt;&lt;ZZ_JournalStdAbbrev&gt;&lt;f name="System"&gt;FEMS Immunol Med Microb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igella flexneri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D&amp;apos;Hauteville&lt;/Author&gt;&lt;Year&gt;2002&lt;/Year&gt;&lt;RecNum&gt;8834&lt;/RecNum&gt;&lt;IDText&gt;Two msbB genes encoding maximal acylation of lipid A are required for invasive Shigella flexneri to mediate inflammatory rupture and destruction of the intestinal epithelium&lt;/IDText&gt;&lt;MDL Ref_Type="Journal"&gt;&lt;Ref_Type&gt;Journal&lt;/Ref_Type&gt;&lt;Ref_ID&gt;8834&lt;/Ref_ID&gt;&lt;Title_Primary&gt;Two &lt;i&gt;msbB&lt;/i&gt; genes encoding maximal acylation of lipid A are required for invasive &lt;i&gt;Shigella flexneri&lt;/i&gt; to mediate inflammatory rupture and destruction of the intestinal epithelium&lt;/Title_Primary&gt;&lt;Authors_Primary&gt;D&amp;apos;Hauteville,H.&lt;/Authors_Primary&gt;&lt;Authors_Primary&gt;Khan,S.&lt;/Authors_Primary&gt;&lt;Authors_Primary&gt;Maskell,D.J.&lt;/Authors_Primary&gt;&lt;Authors_Primary&gt;Kussak,A.&lt;/Authors_Primary&gt;&lt;Authors_Primary&gt;Weintraub,A.&lt;/Authors_Primary&gt;&lt;Authors_Primary&gt;Mathison,J.&lt;/Authors_Primary&gt;&lt;Authors_Primary&gt;Ulevitch,R.J.&lt;/Authors_Primary&gt;&lt;Authors_Primary&gt;Wuscher,N.&lt;/Authors_Primary&gt;&lt;Authors_Primary&gt;Parsot,C.&lt;/Authors_Primary&gt;&lt;Authors_Primary&gt;Sansonetti,P.J.&lt;/Authors_Primary&gt;&lt;Date_Primary&gt;2002/5/15&lt;/Date_Primary&gt;&lt;Keywords&gt;acylation&lt;/Keywords&gt;&lt;Keywords&gt;gene&lt;/Keywords&gt;&lt;Keywords&gt;intestinal&lt;/Keywords&gt;&lt;Keywords&gt;lipid&lt;/Keywords&gt;&lt;Keywords&gt;lipid A&lt;/Keywords&gt;&lt;Keywords&gt;myristate&lt;/Keywords&gt;&lt;Keywords&gt;Shigella&lt;/Keywords&gt;&lt;Keywords&gt;Shigella flexneri&lt;/Keywords&gt;&lt;Keywords&gt;structure&lt;/Keywords&gt;&lt;Reprint&gt;Not in File&lt;/Reprint&gt;&lt;Start_Page&gt;5240&lt;/Start_Page&gt;&lt;End_Page&gt;5251&lt;/End_Page&gt;&lt;Periodical&gt;J.Immunol.&lt;/Periodical&gt;&lt;Volume&gt;168&lt;/Volume&gt;&lt;ZZ_JournalFull&gt;&lt;f name="System"&gt;Journal of Immunology&lt;/f&gt;&lt;/ZZ_JournalFull&gt;&lt;ZZ_JournalStdAbbrev&gt;&lt;f name="System"&gt;J.Immunol.&lt;/f&gt;&lt;/ZZ_JournalStdAbbrev&gt;&lt;ZZ_JournalUser1&gt;&lt;f name="System"&gt;ji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igella sonnei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Bath&lt;/Author&gt;&lt;Year&gt;1987&lt;/Year&gt;&lt;RecNum&gt;11909&lt;/RecNum&gt;&lt;IDText&gt;Structure of Shigella sonnei lipid A&lt;/IDText&gt;&lt;MDL Ref_Type="Journal"&gt;&lt;Ref_Type&gt;Journal&lt;/Ref_Type&gt;&lt;Ref_ID&gt;11909&lt;/Ref_ID&gt;&lt;Title_Primary&gt;Structure of &lt;i&gt;Shigella sonnei&lt;/i&gt; lipid A&lt;/Title_Primary&gt;&lt;Authors_Primary&gt;Bath,U.R.&lt;/Authors_Primary&gt;&lt;Authors_Primary&gt;Kontrohr,T.&lt;/Authors_Primary&gt;&lt;Authors_Primary&gt;Mayer,H.&lt;/Authors_Primary&gt;&lt;Date_Primary&gt;1987&lt;/Date_Primary&gt;&lt;Keywords&gt;structure&lt;/Keywords&gt;&lt;Keywords&gt;Shigella&lt;/Keywords&gt;&lt;Keywords&gt;Shigella sonnei&lt;/Keywords&gt;&lt;Keywords&gt;lipid&lt;/Keywords&gt;&lt;Keywords&gt;lipid A&lt;/Keywords&gt;&lt;Reprint&gt;Not in File&lt;/Reprint&gt;&lt;Start_Page&gt;189&lt;/Start_Page&gt;&lt;End_Page&gt;192&lt;/End_Page&gt;&lt;Periodical&gt;FEMS Microbiol.Lett.&lt;/Periodical&gt;&lt;Volume&gt;40&lt;/Volume&gt;&lt;ZZ_JournalFull&gt;&lt;f name="System"&gt;FEMS Microbiology Letters&lt;/f&gt;&lt;/ZZ_JournalFull&gt;&lt;ZZ_JournalStdAbbrev&gt;&lt;f name="System"&gt;FEMS Microbiol.Let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3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lmonella typhimurium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 or 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or 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Takayama&lt;/Author&gt;&lt;Year&gt;1983&lt;/Year&gt;&lt;RecNum&gt;516&lt;/RecNum&gt;&lt;IDText&gt;Complete structure of lipid A obtained from the lipopolysaccharides of the  heptoseless mutant of Salmonella typhimurium&lt;/IDText&gt;&lt;MDL Ref_Type="Journal"&gt;&lt;Ref_Type&gt;Journal&lt;/Ref_Type&gt;&lt;Ref_ID&gt;516&lt;/Ref_ID&gt;&lt;Title_Primary&gt;Complete structure of lipid A obtained from the lipopolysaccharides of the  heptoseless mutant of &lt;u&gt;Salmonella&lt;/u&gt; &lt;u&gt;typhimurium&lt;/u&gt;&lt;/Title_Primary&gt;&lt;Authors_Primary&gt;Takayama,K.&lt;/Authors_Primary&gt;&lt;Authors_Primary&gt;Qureshi,N.&lt;/Authors_Primary&gt;&lt;Authors_Primary&gt;Mascagni,P.&lt;/Authors_Primary&gt;&lt;Date_Primary&gt;1983&lt;/Date_Primary&gt;&lt;Keywords&gt;structure&lt;/Keywords&gt;&lt;Keywords&gt;lipid A&lt;/Keywords&gt;&lt;Keywords&gt;Re&lt;/Keywords&gt;&lt;Keywords&gt;S.typhimurium&lt;/Keywords&gt;&lt;Reprint&gt;In File&lt;/Reprint&gt;&lt;Start_Page&gt;12801&lt;/Start_Page&gt;&lt;End_Page&gt;12803&lt;/End_Page&gt;&lt;Periodical&gt;J.Biol.Chem.&lt;/Periodical&gt;&lt;Volume&gt;258&lt;/Volume&gt;&lt;ZZ_JournalFull&gt;&lt;f name="System"&gt;Journal of Biological Chemistry&lt;/f&gt;&lt;/ZZ_JournalFull&gt;&lt;ZZ_JournalStdAbbrev&gt;&lt;f name="System"&gt;J.Biol.Chem.&lt;/f&gt;&lt;/ZZ_JournalStdAbbrev&gt;&lt;ZZ_JournalUser1&gt;&lt;f name="System"&gt;jbc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4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 xml:space="preserve">Vibrio cholerae O1 </w:t>
            </w:r>
            <w:r>
              <w:rPr>
                <w:sz w:val="22"/>
                <w:szCs w:val="22"/>
                <w:lang w:val="pt-BR"/>
              </w:rPr>
              <w:t>(water habitat)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Chatterjee&lt;/Author&gt;&lt;Year&gt;2003&lt;/Year&gt;&lt;RecNum&gt;11800&lt;/RecNum&gt;&lt;IDText&gt;Lipopolysaccharides of Vibrio cholerae: I. Physical and chemical characterization&lt;/IDText&gt;&lt;MDL Ref_Type="Journal"&gt;&lt;Ref_Type&gt;Journal&lt;/Ref_Type&gt;&lt;Ref_ID&gt;11800&lt;/Ref_ID&gt;&lt;Title_Primary&gt;Lipopolysaccharides of Vibrio cholerae: I. Physical and chemical characterization&lt;/Title_Primary&gt;&lt;Authors_Primary&gt;Chatterjee,S.N.&lt;/Authors_Primary&gt;&lt;Authors_Primary&gt;Chaudhuri,Keya&lt;/Authors_Primary&gt;&lt;Date_Primary&gt;2003/10/15&lt;/Date_Primary&gt;&lt;Keywords&gt;i&lt;/Keywords&gt;&lt;Keywords&gt;lipopolysaccharide&lt;/Keywords&gt;&lt;Keywords&gt;Lipopolysaccharides&lt;/Keywords&gt;&lt;Keywords&gt;physical&lt;/Keywords&gt;&lt;Keywords&gt;Vibrio&lt;/Keywords&gt;&lt;Keywords&gt;Vibrio cholerae&lt;/Keywords&gt;&lt;Reprint&gt;Not in File&lt;/Reprint&gt;&lt;Start_Page&gt;65&lt;/Start_Page&gt;&lt;End_Page&gt;79&lt;/End_Page&gt;&lt;Periodical&gt;Biochimica et Biophysica Acta (BBA) - Molecular Basis of Disease&lt;/Periodical&gt;&lt;Volume&gt;1639&lt;/Volume&gt;&lt;Web_URL&gt;http://www.sciencedirect.com/science/article/B6T1Y-49J93W2-1/2/fbee51b45d4f13ffc682a1d3b5f8ffdc&lt;/Web_URL&gt;&lt;ZZ_JournalStdAbbrev&gt;&lt;f name="System"&gt;Biochimica et Biophysica Acta (BBA) - Molecular Basis of Diseas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5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 cholerae O139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Chatterjee&lt;/Author&gt;&lt;Year&gt;2003&lt;/Year&gt;&lt;RecNum&gt;11800&lt;/RecNum&gt;&lt;IDText&gt;Lipopolysaccharides of Vibrio cholerae: I. Physical and chemical characterization&lt;/IDText&gt;&lt;MDL Ref_Type="Journal"&gt;&lt;Ref_Type&gt;Journal&lt;/Ref_Type&gt;&lt;Ref_ID&gt;11800&lt;/Ref_ID&gt;&lt;Title_Primary&gt;Lipopolysaccharides of Vibrio cholerae: I. Physical and chemical characterization&lt;/Title_Primary&gt;&lt;Authors_Primary&gt;Chatterjee,S.N.&lt;/Authors_Primary&gt;&lt;Authors_Primary&gt;Chaudhuri,Keya&lt;/Authors_Primary&gt;&lt;Date_Primary&gt;2003/10/15&lt;/Date_Primary&gt;&lt;Keywords&gt;i&lt;/Keywords&gt;&lt;Keywords&gt;lipopolysaccharide&lt;/Keywords&gt;&lt;Keywords&gt;Lipopolysaccharides&lt;/Keywords&gt;&lt;Keywords&gt;physical&lt;/Keywords&gt;&lt;Keywords&gt;Vibrio&lt;/Keywords&gt;&lt;Keywords&gt;Vibrio cholerae&lt;/Keywords&gt;&lt;Reprint&gt;Not in File&lt;/Reprint&gt;&lt;Start_Page&gt;65&lt;/Start_Page&gt;&lt;End_Page&gt;79&lt;/End_Page&gt;&lt;Periodical&gt;Biochimica et Biophysica Acta (BBA) - Molecular Basis of Disease&lt;/Periodical&gt;&lt;Volume&gt;1639&lt;/Volume&gt;&lt;Web_URL&gt;http://www.sciencedirect.com/science/article/B6T1Y-49J93W2-1/2/fbee51b45d4f13ffc682a1d3b5f8ffdc&lt;/Web_URL&gt;&lt;ZZ_JournalStdAbbrev&gt;&lt;f name="System"&gt;Biochimica et Biophysica Acta (BBA) - Molecular Basis of Diseas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5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amydia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Rund&lt;/Author&gt;&lt;Year&gt;1999&lt;/Year&gt;&lt;RecNum&gt;11782&lt;/RecNum&gt;&lt;IDText&gt;Structural Analysis of the Lipopolysaccharide from Chlamydia trachomatis Serotype L2&lt;/IDText&gt;&lt;MDL Ref_Type="Journal"&gt;&lt;Ref_Type&gt;Journal&lt;/Ref_Type&gt;&lt;Ref_ID&gt;11782&lt;/Ref_ID&gt;&lt;Title_Primary&gt;Structural Analysis of the Lipopolysaccharide from Chlamydia trachomatis Serotype L2&lt;/Title_Primary&gt;&lt;Authors_Primary&gt;Rund,Sabine&lt;/Authors_Primary&gt;&lt;Authors_Primary&gt;Lindner,Buko&lt;/Authors_Primary&gt;&lt;Authors_Primary&gt;Brade,Helmut&lt;/Authors_Primary&gt;&lt;Authors_Primary&gt;Holst,Otto&lt;/Authors_Primary&gt;&lt;Date_Primary&gt;1999/6/11&lt;/Date_Primary&gt;&lt;Keywords&gt;analysis&lt;/Keywords&gt;&lt;Keywords&gt;Chlamydia&lt;/Keywords&gt;&lt;Keywords&gt;lipopolysaccharide&lt;/Keywords&gt;&lt;Keywords&gt;serotype&lt;/Keywords&gt;&lt;Reprint&gt;Not in File&lt;/Reprint&gt;&lt;Start_Page&gt;16819&lt;/Start_Page&gt;&lt;End_Page&gt;16824&lt;/End_Page&gt;&lt;Periodical&gt;J.Biol.Chem.&lt;/Periodical&gt;&lt;Volume&gt;274&lt;/Volume&gt;&lt;Web_URL&gt;http://www.jbc.org/cgi/content/abstract/274/24/16819&lt;/Web_URL&gt;&lt;ZZ_JournalFull&gt;&lt;f name="System"&gt;Journal of Biological Chemistry&lt;/f&gt;&lt;/ZZ_JournalFull&gt;&lt;ZZ_JournalStdAbbrev&gt;&lt;f name="System"&gt;J.Biol.Chem.&lt;/f&gt;&lt;/ZZ_JournalStdAbbrev&gt;&lt;ZZ_JournalUser1&gt;&lt;f name="System"&gt;jbc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licobacter pylori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/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8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can have 6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oran&lt;/Author&gt;&lt;Year&gt;1997&lt;/Year&gt;&lt;RecNum&gt;11799&lt;/RecNum&gt;&lt;IDText&gt;Structural characterization of the lipid A component of Helicobacter pylori rough- and smooth-form lipopolysaccharides&lt;/IDText&gt;&lt;MDL Ref_Type="Journal"&gt;&lt;Ref_Type&gt;Journal&lt;/Ref_Type&gt;&lt;Ref_ID&gt;11799&lt;/Ref_ID&gt;&lt;Title_Primary&gt;Structural characterization of the lipid A component of Helicobacter pylori rough- and smooth-form lipopolysaccharides&lt;/Title_Primary&gt;&lt;Authors_Primary&gt;Moran,A.P.&lt;/Authors_Primary&gt;&lt;Authors_Primary&gt;Lindner,B.&lt;/Authors_Primary&gt;&lt;Authors_Primary&gt;Walsh,E.J.&lt;/Authors_Primary&gt;&lt;Date_Primary&gt;1997/10&lt;/Date_Primary&gt;&lt;Keywords&gt;-&lt;/Keywords&gt;&lt;Keywords&gt;activity&lt;/Keywords&gt;&lt;Keywords&gt;acyl chain&lt;/Keywords&gt;&lt;Keywords&gt;analysis&lt;/Keywords&gt;&lt;Keywords&gt;Article&lt;/Keywords&gt;&lt;Keywords&gt;Carbon&lt;/Keywords&gt;&lt;Keywords&gt;chemistry&lt;/Keywords&gt;&lt;Keywords&gt;disaccharide&lt;/Keywords&gt;&lt;Keywords&gt;distribution&lt;/Keywords&gt;&lt;Keywords&gt;Ethanolamine&lt;/Keywords&gt;&lt;Keywords&gt;fatty acid&lt;/Keywords&gt;&lt;Keywords&gt;Fatty Acids&lt;/Keywords&gt;&lt;Keywords&gt;glucosamine&lt;/Keywords&gt;&lt;Keywords&gt;Helicobacter&lt;/Keywords&gt;&lt;Keywords&gt;Helicobacter pylori&lt;/Keywords&gt;&lt;Keywords&gt;human&lt;/Keywords&gt;&lt;Keywords&gt;lipid&lt;/Keywords&gt;&lt;Keywords&gt;lipid A&lt;/Keywords&gt;&lt;Keywords&gt;lipopolysaccharide&lt;/Keywords&gt;&lt;Keywords&gt;Lipopolysaccharides&lt;/Keywords&gt;&lt;Keywords&gt;LPS&lt;/Keywords&gt;&lt;Keywords&gt;Magnetic Resonance Spectroscopy&lt;/Keywords&gt;&lt;Keywords&gt;mass spectrometry&lt;/Keywords&gt;&lt;Keywords&gt;methylation&lt;/Keywords&gt;&lt;Keywords&gt;microbiology&lt;/Keywords&gt;&lt;Keywords&gt;Nuclear Magnetic Resonance&lt;/Keywords&gt;&lt;Keywords&gt;oligosaccharide&lt;/Keywords&gt;&lt;Keywords&gt;Oligosaccharides&lt;/Keywords&gt;&lt;Keywords&gt;phosphate&lt;/Keywords&gt;&lt;Keywords&gt;Phosphates&lt;/Keywords&gt;&lt;Keywords&gt;Research Support,Non-U.S.Gov&amp;apos;t&lt;/Keywords&gt;&lt;Keywords&gt;rough&lt;/Keywords&gt;&lt;Keywords&gt;species&lt;/Keywords&gt;&lt;Keywords&gt;Spectrum Analysis,Mass&lt;/Keywords&gt;&lt;Keywords&gt;structure&lt;/Keywords&gt;&lt;Reprint&gt;Not in File&lt;/Reprint&gt;&lt;Start_Page&gt;6453&lt;/Start_Page&gt;&lt;End_Page&gt;6463&lt;/End_Page&gt;&lt;Periodical&gt;J Bacteriol.&lt;/Periodical&gt;&lt;Volume&gt;179&lt;/Volume&gt;&lt;Issue&gt;20&lt;/Issue&gt;&lt;Address&gt;Department of Microbiology, University College, Galway, Ireland. anthony.moran@ucg.ie&lt;/Address&gt;&lt;Web_URL&gt;PM:9335296&lt;/Web_URL&gt;&lt;ZZ_JournalStdAbbrev&gt;&lt;f name="System"&gt;J Bacter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7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79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Non-mucosal animal habitats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gionella pneumophila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7, 28 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O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 = 18, 20, 22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Zahringer&lt;/Author&gt;&lt;Year&gt;1995&lt;/Year&gt;&lt;RecNum&gt;11820&lt;/RecNum&gt;&lt;IDText&gt;The lipopolysaccharide of Legionella pneumophila serogroup 1 (strain Philadelphia 1): chemical structure and biological significance&lt;/IDText&gt;&lt;MDL Ref_Type="Journal"&gt;&lt;Ref_Type&gt;Journal&lt;/Ref_Type&gt;&lt;Ref_ID&gt;11820&lt;/Ref_ID&gt;&lt;Title_Primary&gt;The lipopolysaccharide of Legionella pneumophila serogroup 1 (strain Philadelphia 1): chemical structure and biological significance&lt;/Title_Primary&gt;&lt;Authors_Primary&gt;Zahringer,U.&lt;/Authors_Primary&gt;&lt;Authors_Primary&gt;Knirel,Y.A.&lt;/Authors_Primary&gt;&lt;Authors_Primary&gt;Lindner,B.&lt;/Authors_Primary&gt;&lt;Authors_Primary&gt;Helbig,J.H.&lt;/Authors_Primary&gt;&lt;Authors_Primary&gt;Sonesson,A.&lt;/Authors_Primary&gt;&lt;Authors_Primary&gt;Marre,R.&lt;/Authors_Primary&gt;&lt;Authors_Primary&gt;Rietschel,E.T.&lt;/Authors_Primary&gt;&lt;Date_Primary&gt;1995&lt;/Date_Primary&gt;&lt;Keywords&gt;-&lt;/Keywords&gt;&lt;Keywords&gt;Acids&lt;/Keywords&gt;&lt;Keywords&gt;adherence&lt;/Keywords&gt;&lt;Keywords&gt;alveolar&lt;/Keywords&gt;&lt;Keywords&gt;Animals&lt;/Keywords&gt;&lt;Keywords&gt;Antibodies&lt;/Keywords&gt;&lt;Keywords&gt;antibody&lt;/Keywords&gt;&lt;Keywords&gt;Article&lt;/Keywords&gt;&lt;Keywords&gt;Carbohydrate Sequence&lt;/Keywords&gt;&lt;Keywords&gt;Carbon&lt;/Keywords&gt;&lt;Keywords&gt;chemistry&lt;/Keywords&gt;&lt;Keywords&gt;classification&lt;/Keywords&gt;&lt;Keywords&gt;core&lt;/Keywords&gt;&lt;Keywords&gt;disaccharide&lt;/Keywords&gt;&lt;Keywords&gt;endotoxin&lt;/Keywords&gt;&lt;Keywords&gt;Environment&lt;/Keywords&gt;&lt;Keywords&gt;epitope&lt;/Keywords&gt;&lt;Keywords&gt;fatty acid&lt;/Keywords&gt;&lt;Keywords&gt;Fatty Acids&lt;/Keywords&gt;&lt;Keywords&gt;Germany&lt;/Keywords&gt;&lt;Keywords&gt;heptose&lt;/Keywords&gt;&lt;Keywords&gt;Humans&lt;/Keywords&gt;&lt;Keywords&gt;KDO&lt;/Keywords&gt;&lt;Keywords&gt;l&lt;/Keywords&gt;&lt;Keywords&gt;Legionella&lt;/Keywords&gt;&lt;Keywords&gt;Legionella pneumophila&lt;/Keywords&gt;&lt;Keywords&gt;lipid&lt;/Keywords&gt;&lt;Keywords&gt;lipid A&lt;/Keywords&gt;&lt;Keywords&gt;lipopolysaccharide&lt;/Keywords&gt;&lt;Keywords&gt;Lipopolysaccharides&lt;/Keywords&gt;&lt;Keywords&gt;LPS&lt;/Keywords&gt;&lt;Keywords&gt;MAB&lt;/Keywords&gt;&lt;Keywords&gt;macrophage&lt;/Keywords&gt;&lt;Keywords&gt;macrophages&lt;/Keywords&gt;&lt;Keywords&gt;Magnetic Resonance Spectroscopy&lt;/Keywords&gt;&lt;Keywords&gt;membrane&lt;/Keywords&gt;&lt;Keywords&gt;Molecular Sequence Data&lt;/Keywords&gt;&lt;Keywords&gt;molecular structure&lt;/Keywords&gt;&lt;Keywords&gt;monoclonal&lt;/Keywords&gt;&lt;Keywords&gt;monoclonal antibodies&lt;/Keywords&gt;&lt;Keywords&gt;oligosaccharide&lt;/Keywords&gt;&lt;Keywords&gt;Oligosaccharides&lt;/Keywords&gt;&lt;Keywords&gt;pathogenicity&lt;/Keywords&gt;&lt;Keywords&gt;phosphate&lt;/Keywords&gt;&lt;Keywords&gt;Research Support,Non-U.S.Gov&amp;apos;t&lt;/Keywords&gt;&lt;Keywords&gt;review&lt;/Keywords&gt;&lt;Keywords&gt;serogroup&lt;/Keywords&gt;&lt;Keywords&gt;serotyping&lt;/Keywords&gt;&lt;Keywords&gt;Spectrum Analysis,Mass&lt;/Keywords&gt;&lt;Keywords&gt;structure&lt;/Keywords&gt;&lt;Keywords&gt;Structure-Activity Relationship&lt;/Keywords&gt;&lt;Keywords&gt;toxicity&lt;/Keywords&gt;&lt;Keywords&gt;virulence&lt;/Keywords&gt;&lt;Reprint&gt;Not in File&lt;/Reprint&gt;&lt;Start_Page&gt;113&lt;/Start_Page&gt;&lt;End_Page&gt;139&lt;/End_Page&gt;&lt;Periodical&gt;Prog.Clin Biol Res&lt;/Periodical&gt;&lt;Volume&gt;392&lt;/Volume&gt;&lt;Address&gt;Forschungsinstitut Borstel, Germany&lt;/Address&gt;&lt;Web_URL&gt;PM:8524918&lt;/Web_URL&gt;&lt;ZZ_JournalStdAbbrev&gt;&lt;f name="System"&gt;Prog.Clin Biol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8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rancisella tularensis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Phillips&lt;/Author&gt;&lt;Year&gt;2004&lt;/Year&gt;&lt;RecNum&gt;11119&lt;/RecNum&gt;&lt;IDText&gt;Novel Modification of Lipid A of Francisella tularensis&lt;/IDText&gt;&lt;MDL Ref_Type="Journal"&gt;&lt;Ref_Type&gt;Journal&lt;/Ref_Type&gt;&lt;Ref_ID&gt;11119&lt;/Ref_ID&gt;&lt;Title_Primary&gt;Novel Modification of Lipid A of Francisella tularensis&lt;/Title_Primary&gt;&lt;Authors_Primary&gt;Phillips,Nancy J.&lt;/Authors_Primary&gt;&lt;Authors_Primary&gt;Schilling,Birgit&lt;/Authors_Primary&gt;&lt;Authors_Primary&gt;McLendon,Molly K.&lt;/Authors_Primary&gt;&lt;Authors_Primary&gt;Apicella,Michael A.&lt;/Authors_Primary&gt;&lt;Authors_Primary&gt;Gibson,Bradford W.&lt;/Authors_Primary&gt;&lt;Date_Primary&gt;2004/9/1&lt;/Date_Primary&gt;&lt;Keywords&gt;Francisella&lt;/Keywords&gt;&lt;Keywords&gt;Francisella tularensis&lt;/Keywords&gt;&lt;Keywords&gt;lipid&lt;/Keywords&gt;&lt;Keywords&gt;lipid A&lt;/Keywords&gt;&lt;Reprint&gt;Not in File&lt;/Reprint&gt;&lt;Start_Page&gt;5340&lt;/Start_Page&gt;&lt;End_Page&gt;5348&lt;/End_Page&gt;&lt;Periodical&gt;Infect.Immun.&lt;/Periodical&gt;&lt;Volume&gt;72&lt;/Volume&gt;&lt;Web_URL&gt;http://iai.asm.org/cgi/content/abstract/72/9/5340&lt;/Web_URL&gt;&lt;ZZ_JournalFull&gt;&lt;f name="System"&gt;Infection and Immunity&lt;/f&gt;&lt;/ZZ_JournalFull&gt;&lt;ZZ_JournalStdAbbrev&gt;&lt;f name="System"&gt;Infect.Immun.&lt;/f&gt;&lt;/ZZ_JournalStdAbbrev&gt;&lt;ZZ_JournalUser1&gt;&lt;f name="System"&gt;ii&lt;/f&gt;&lt;/ZZ_JournalUser1&gt;&lt;ZZ_JournalUser2&gt;&lt;f name="System"&gt;iai&lt;/f&gt;&lt;/ZZ_JournalUser2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19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ersinia pestis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(21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</w:t>
            </w:r>
            <w:r>
              <w:rPr>
                <w:i/>
                <w:sz w:val="22"/>
                <w:szCs w:val="22"/>
              </w:rPr>
              <w:t>C)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: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Rebeil&lt;/Author&gt;&lt;Year&gt;2004&lt;/Year&gt;&lt;RecNum&gt;11622&lt;/RecNum&gt;&lt;IDText&gt;Variation in lipid A structure in the pathogenic yersiniae&lt;/IDText&gt;&lt;MDL Ref_Type="Journal"&gt;&lt;Ref_Type&gt;Journal&lt;/Ref_Type&gt;&lt;Ref_ID&gt;11622&lt;/Ref_ID&gt;&lt;Title_Primary&gt;Variation in lipid A structure in the pathogenic yersiniae&lt;/Title_Primary&gt;&lt;Authors_Primary&gt;Rebeil,R.&lt;/Authors_Primary&gt;&lt;Authors_Primary&gt;Ernst,R.K.&lt;/Authors_Primary&gt;&lt;Authors_Primary&gt;Gowen,B.B.&lt;/Authors_Primary&gt;&lt;Authors_Primary&gt;Miller,S.I.&lt;/Authors_Primary&gt;&lt;Authors_Primary&gt;Hinnebusch,B.J.&lt;/Authors_Primary&gt;&lt;Date_Primary&gt;2004/6&lt;/Date_Primary&gt;&lt;Keywords&gt;-&lt;/Keywords&gt;&lt;Keywords&gt;acylation&lt;/Keywords&gt;&lt;Keywords&gt;allergy&lt;/Keywords&gt;&lt;Keywords&gt;Animals&lt;/Keywords&gt;&lt;Keywords&gt;Antimicrobial Cationic Peptides&lt;/Keywords&gt;&lt;Keywords&gt;Article&lt;/Keywords&gt;&lt;Keywords&gt;Bacteria&lt;/Keywords&gt;&lt;Keywords&gt;Bacterial Proteins&lt;/Keywords&gt;&lt;Keywords&gt;Cells,Cultured&lt;/Keywords&gt;&lt;Keywords&gt;chemistry&lt;/Keywords&gt;&lt;Keywords&gt;cytology&lt;/Keywords&gt;&lt;Keywords&gt;drug effects&lt;/Keywords&gt;&lt;Keywords&gt;gene&lt;/Keywords&gt;&lt;Keywords&gt;genetics&lt;/Keywords&gt;&lt;Keywords&gt;growth&lt;/Keywords&gt;&lt;Keywords&gt;human&lt;/Keywords&gt;&lt;Keywords&gt;Humans&lt;/Keywords&gt;&lt;Keywords&gt;lipid&lt;/Keywords&gt;&lt;Keywords&gt;lipid A&lt;/Keywords&gt;&lt;Keywords&gt;lipopolysaccharide&lt;/Keywords&gt;&lt;Keywords&gt;Lipopolysaccharides&lt;/Keywords&gt;&lt;Keywords&gt;LPS&lt;/Keywords&gt;&lt;Keywords&gt;mechanism&lt;/Keywords&gt;&lt;Keywords&gt;metabolism&lt;/Keywords&gt;&lt;Keywords&gt;molecular structure&lt;/Keywords&gt;&lt;Keywords&gt;monocyte&lt;/Keywords&gt;&lt;Keywords&gt;monocytes&lt;/Keywords&gt;&lt;Keywords&gt;necrosis&lt;/Keywords&gt;&lt;Keywords&gt;pathogenesis&lt;/Keywords&gt;&lt;Keywords&gt;pathogenicity&lt;/Keywords&gt;&lt;Keywords&gt;peptide&lt;/Keywords&gt;&lt;Keywords&gt;peptides&lt;/Keywords&gt;&lt;Keywords&gt;pharmacology&lt;/Keywords&gt;&lt;Keywords&gt;phoP&lt;/Keywords&gt;&lt;Keywords&gt;Plague&lt;/Keywords&gt;&lt;Keywords&gt;protein&lt;/Keywords&gt;&lt;Keywords&gt;Proteins&lt;/Keywords&gt;&lt;Keywords&gt;Research Support,Non-U.S.Gov&amp;apos;t&lt;/Keywords&gt;&lt;Keywords&gt;Research Support,U.S.Gov&amp;apos;t,P.H.S.&lt;/Keywords&gt;&lt;Keywords&gt;species&lt;/Keywords&gt;&lt;Keywords&gt;Spectrometry,Mass,Matrix-Assisted Laser Desorption-Ionization&lt;/Keywords&gt;&lt;Keywords&gt;structure&lt;/Keywords&gt;&lt;Keywords&gt;Temperature&lt;/Keywords&gt;&lt;Keywords&gt;Tumor Necrosis Factor-alpha&lt;/Keywords&gt;&lt;Keywords&gt;Yersinia&lt;/Keywords&gt;&lt;Keywords&gt;Yersinia enterocolitica&lt;/Keywords&gt;&lt;Keywords&gt;Yersinia pestis&lt;/Keywords&gt;&lt;Keywords&gt;Yersinia pseudotuberculosis&lt;/Keywords&gt;&lt;Reprint&gt;Not in File&lt;/Reprint&gt;&lt;Start_Page&gt;1363&lt;/Start_Page&gt;&lt;End_Page&gt;1373&lt;/End_Page&gt;&lt;Periodical&gt;Mol Microbiol&lt;/Periodical&gt;&lt;Volume&gt;52&lt;/Volume&gt;&lt;Issue&gt;5&lt;/Issue&gt;&lt;Address&gt;Laboratory of Human Bacterial Pathogenesis, Rocky Mountain Laboratories, National Institute of Allergy and Infectious Diseases, National Institutes of Health, 903 S. 4th St., Hamilton, MT 59840, USA&lt;/Address&gt;&lt;Web_URL&gt;PM:15165239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ersinia pestis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(37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</w:t>
            </w:r>
            <w:r>
              <w:rPr>
                <w:i/>
                <w:sz w:val="22"/>
                <w:szCs w:val="22"/>
              </w:rPr>
              <w:t>C)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Kawahara&lt;/Author&gt;&lt;Year&gt;2002&lt;/Year&gt;&lt;RecNum&gt;8945&lt;/RecNum&gt;&lt;IDText&gt;Modification of the structure and activity of lipid A in Yersinia pestis lipopolysaccharide by growth temperature&lt;/IDText&gt;&lt;MDL Ref_Type="Journal"&gt;&lt;Ref_Type&gt;Journal&lt;/Ref_Type&gt;&lt;Ref_ID&gt;8945&lt;/Ref_ID&gt;&lt;Title_Primary&gt;Modification of the structure and activity of lipid A in Yersinia pestis lipopolysaccharide by growth temperature&lt;/Title_Primary&gt;&lt;Authors_Primary&gt;Kawahara,K.&lt;/Authors_Primary&gt;&lt;Authors_Primary&gt;Tsukano,H.&lt;/Authors_Primary&gt;&lt;Authors_Primary&gt;Watanabe,H.&lt;/Authors_Primary&gt;&lt;Authors_Primary&gt;Lindner,B.&lt;/Authors_Primary&gt;&lt;Authors_Primary&gt;Matsuura,M.&lt;/Authors_Primary&gt;&lt;Date_Primary&gt;2002/8&lt;/Date_Primary&gt;&lt;Keywords&gt;-&lt;/Keywords&gt;&lt;Keywords&gt;activation&lt;/Keywords&gt;&lt;Keywords&gt;activity&lt;/Keywords&gt;&lt;Keywords&gt;Animal&lt;/Keywords&gt;&lt;Keywords&gt;Article&lt;/Keywords&gt;&lt;Keywords&gt;Bacteria&lt;/Keywords&gt;&lt;Keywords&gt;biosynthesis&lt;/Keywords&gt;&lt;Keywords&gt;Carbohydrate Conformation&lt;/Keywords&gt;&lt;Keywords&gt;cell line&lt;/Keywords&gt;&lt;Keywords&gt;chemistry&lt;/Keywords&gt;&lt;Keywords&gt;growth&lt;/Keywords&gt;&lt;Keywords&gt;growth &amp;amp; development&lt;/Keywords&gt;&lt;Keywords&gt;human&lt;/Keywords&gt;&lt;Keywords&gt;immunology&lt;/Keywords&gt;&lt;Keywords&gt;Japan&lt;/Keywords&gt;&lt;Keywords&gt;lipid&lt;/Keywords&gt;&lt;Keywords&gt;lipid A&lt;/Keywords&gt;&lt;Keywords&gt;lipopolysaccharide&lt;/Keywords&gt;&lt;Keywords&gt;Lipopolysaccharides&lt;/Keywords&gt;&lt;Keywords&gt;LPS&lt;/Keywords&gt;&lt;Keywords&gt;macrophage&lt;/Keywords&gt;&lt;Keywords&gt;macrophages&lt;/Keywords&gt;&lt;Keywords&gt;mass spectrometry&lt;/Keywords&gt;&lt;Keywords&gt;mice&lt;/Keywords&gt;&lt;Keywords&gt;necrosis&lt;/Keywords&gt;&lt;Keywords&gt;Preparation&lt;/Keywords&gt;&lt;Keywords&gt;Spectrometry,Mass,Matrix-Assisted Laser Desorption-Ionization&lt;/Keywords&gt;&lt;Keywords&gt;structure&lt;/Keywords&gt;&lt;Keywords&gt;Structure-Activity Relationship&lt;/Keywords&gt;&lt;Keywords&gt;Temperature&lt;/Keywords&gt;&lt;Keywords&gt;tumor necrosis factor&lt;/Keywords&gt;&lt;Keywords&gt;U937 Cells&lt;/Keywords&gt;&lt;Keywords&gt;United States&lt;/Keywords&gt;&lt;Keywords&gt;Yersinia&lt;/Keywords&gt;&lt;Keywords&gt;Yersinia pestis&lt;/Keywords&gt;&lt;Reprint&gt;Not in File&lt;/Reprint&gt;&lt;Start_Page&gt;4092&lt;/Start_Page&gt;&lt;End_Page&gt;4098&lt;/End_Page&gt;&lt;Periodical&gt;Infect.Immun.&lt;/Periodical&gt;&lt;Volume&gt;70&lt;/Volume&gt;&lt;Issue&gt;8&lt;/Issue&gt;&lt;Address&gt;Department of Bacteriology, The Kitasato Institute, Tokyo 108-8642, Japan kawahara-k@kitasatoorjp&lt;/Address&gt;&lt;Web_URL&gt;PM:12117916&lt;/Web_URL&gt;&lt;ZZ_JournalFull&gt;&lt;f name="System"&gt;Infection and Immunity&lt;/f&gt;&lt;/ZZ_JournalFull&gt;&lt;ZZ_JournalStdAbbrev&gt;&lt;f name="System"&gt;Infect.Immun.&lt;/f&gt;&lt;/ZZ_JournalStdAbbrev&gt;&lt;ZZ_JournalUser1&gt;&lt;f name="System"&gt;ii&lt;/f&gt;&lt;/ZZ_JournalUser1&gt;&lt;ZZ_JournalUser2&gt;&lt;f name="System"&gt;iai&lt;/f&gt;&lt;/ZZ_JournalUser2&gt;&lt;ZZ_WorkformID&gt;1&lt;/ZZ_WorkformID&gt;&lt;/MDL&gt;&lt;/Cite&gt;&lt;Cite&gt;&lt;Author&gt;Rebeil&lt;/Author&gt;&lt;Year&gt;2004&lt;/Year&gt;&lt;RecNum&gt;11622&lt;/RecNum&gt;&lt;IDText&gt;Variation in lipid A structure in the pathogenic yersiniae&lt;/IDText&gt;&lt;MDL Ref_Type="Journal"&gt;&lt;Ref_Type&gt;Journal&lt;/Ref_Type&gt;&lt;Ref_ID&gt;11622&lt;/Ref_ID&gt;&lt;Title_Primary&gt;Variation in lipid A structure in the pathogenic yersiniae&lt;/Title_Primary&gt;&lt;Authors_Primary&gt;Rebeil,R.&lt;/Authors_Primary&gt;&lt;Authors_Primary&gt;Ernst,R.K.&lt;/Authors_Primary&gt;&lt;Authors_Primary&gt;Gowen,B.B.&lt;/Authors_Primary&gt;&lt;Authors_Primary&gt;Miller,S.I.&lt;/Authors_Primary&gt;&lt;Authors_Primary&gt;Hinnebusch,B.J.&lt;/Authors_Primary&gt;&lt;Date_Primary&gt;2004/6&lt;/Date_Primary&gt;&lt;Keywords&gt;-&lt;/Keywords&gt;&lt;Keywords&gt;acylation&lt;/Keywords&gt;&lt;Keywords&gt;allergy&lt;/Keywords&gt;&lt;Keywords&gt;Animals&lt;/Keywords&gt;&lt;Keywords&gt;Antimicrobial Cationic Peptides&lt;/Keywords&gt;&lt;Keywords&gt;Article&lt;/Keywords&gt;&lt;Keywords&gt;Bacteria&lt;/Keywords&gt;&lt;Keywords&gt;Bacterial Proteins&lt;/Keywords&gt;&lt;Keywords&gt;Cells,Cultured&lt;/Keywords&gt;&lt;Keywords&gt;chemistry&lt;/Keywords&gt;&lt;Keywords&gt;cytology&lt;/Keywords&gt;&lt;Keywords&gt;drug effects&lt;/Keywords&gt;&lt;Keywords&gt;gene&lt;/Keywords&gt;&lt;Keywords&gt;genetics&lt;/Keywords&gt;&lt;Keywords&gt;growth&lt;/Keywords&gt;&lt;Keywords&gt;human&lt;/Keywords&gt;&lt;Keywords&gt;Humans&lt;/Keywords&gt;&lt;Keywords&gt;lipid&lt;/Keywords&gt;&lt;Keywords&gt;lipid A&lt;/Keywords&gt;&lt;Keywords&gt;lipopolysaccharide&lt;/Keywords&gt;&lt;Keywords&gt;Lipopolysaccharides&lt;/Keywords&gt;&lt;Keywords&gt;LPS&lt;/Keywords&gt;&lt;Keywords&gt;mechanism&lt;/Keywords&gt;&lt;Keywords&gt;metabolism&lt;/Keywords&gt;&lt;Keywords&gt;molecular structure&lt;/Keywords&gt;&lt;Keywords&gt;monocyte&lt;/Keywords&gt;&lt;Keywords&gt;monocytes&lt;/Keywords&gt;&lt;Keywords&gt;necrosis&lt;/Keywords&gt;&lt;Keywords&gt;pathogenesis&lt;/Keywords&gt;&lt;Keywords&gt;pathogenicity&lt;/Keywords&gt;&lt;Keywords&gt;peptide&lt;/Keywords&gt;&lt;Keywords&gt;peptides&lt;/Keywords&gt;&lt;Keywords&gt;pharmacology&lt;/Keywords&gt;&lt;Keywords&gt;phoP&lt;/Keywords&gt;&lt;Keywords&gt;Plague&lt;/Keywords&gt;&lt;Keywords&gt;protein&lt;/Keywords&gt;&lt;Keywords&gt;Proteins&lt;/Keywords&gt;&lt;Keywords&gt;Research Support,Non-U.S.Gov&amp;apos;t&lt;/Keywords&gt;&lt;Keywords&gt;Research Support,U.S.Gov&amp;apos;t,P.H.S.&lt;/Keywords&gt;&lt;Keywords&gt;species&lt;/Keywords&gt;&lt;Keywords&gt;Spectrometry,Mass,Matrix-Assisted Laser Desorption-Ionization&lt;/Keywords&gt;&lt;Keywords&gt;structure&lt;/Keywords&gt;&lt;Keywords&gt;Temperature&lt;/Keywords&gt;&lt;Keywords&gt;Tumor Necrosis Factor-alpha&lt;/Keywords&gt;&lt;Keywords&gt;Yersinia&lt;/Keywords&gt;&lt;Keywords&gt;Yersinia enterocolitica&lt;/Keywords&gt;&lt;Keywords&gt;Yersinia pestis&lt;/Keywords&gt;&lt;Keywords&gt;Yersinia pseudotuberculosis&lt;/Keywords&gt;&lt;Reprint&gt;Not in File&lt;/Reprint&gt;&lt;Start_Page&gt;1363&lt;/Start_Page&gt;&lt;End_Page&gt;1373&lt;/End_Page&gt;&lt;Periodical&gt;Mol Microbiol&lt;/Periodical&gt;&lt;Volume&gt;52&lt;/Volume&gt;&lt;Issue&gt;5&lt;/Issue&gt;&lt;Address&gt;Laboratory of Human Bacterial Pathogenesis, Rocky Mountain Laboratories, National Institute of Allergy and Infectious Diseases, National Institutes of Health, 903 S. 4th St., Hamilton, MT 59840, USA&lt;/Address&gt;&lt;Web_URL&gt;PM:15165239&lt;/Web_URL&gt;&lt;ZZ_JournalStdAbbrev&gt;&lt;f name="System"&gt;Mol Microb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,</w:t>
            </w:r>
            <w:r>
              <w:rPr>
                <w:rFonts w:cs="Arial" w:ascii="Arial" w:hAnsi="Arial"/>
                <w:sz w:val="22"/>
                <w:szCs w:val="22"/>
              </w:rPr>
              <w:t>2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xiella burnetti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or 1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Toman&lt;/Author&gt;&lt;Year&gt;2004&lt;/Year&gt;&lt;RecNum&gt;11802&lt;/RecNum&gt;&lt;IDText&gt;Physicochemical characterization of the endotoxins from Coxiella burnetii strain Priscilla in relation to their bioactivities&lt;/IDText&gt;&lt;MDL Ref_Type="Journal"&gt;&lt;Ref_Type&gt;Journal&lt;/Ref_Type&gt;&lt;Ref_ID&gt;11802&lt;/Ref_ID&gt;&lt;Title_Primary&gt;Physicochemical characterization of the endotoxins from Coxiella burnetii strain Priscilla in relation to their bioactivities&lt;/Title_Primary&gt;&lt;Authors_Primary&gt;Toman,Rudolf&lt;/Authors_Primary&gt;&lt;Authors_Primary&gt;Garidel,Patrick&lt;/Authors_Primary&gt;&lt;Authors_Primary&gt;Andra,Jorg&lt;/Authors_Primary&gt;&lt;Authors_Primary&gt;Slaba,Katarina&lt;/Authors_Primary&gt;&lt;Authors_Primary&gt;Hussein,Ahmed&lt;/Authors_Primary&gt;&lt;Authors_Primary&gt;Koch,Michel&lt;/Authors_Primary&gt;&lt;Authors_Primary&gt;Brandenburg,Klaus&lt;/Authors_Primary&gt;&lt;Date_Primary&gt;2004&lt;/Date_Primary&gt;&lt;Keywords&gt;bioactivities&lt;/Keywords&gt;&lt;Keywords&gt;bioactivity&lt;/Keywords&gt;&lt;Keywords&gt;Coxiella burnetii&lt;/Keywords&gt;&lt;Keywords&gt;endotoxin&lt;/Keywords&gt;&lt;Keywords&gt;Endotoxins&lt;/Keywords&gt;&lt;Reprint&gt;Not in File&lt;/Reprint&gt;&lt;Start_Page&gt;1&lt;/Start_Page&gt;&lt;Periodical&gt;BMC Biochemistry&lt;/Periodical&gt;&lt;Volume&gt;5&lt;/Volume&gt;&lt;Web_URL&gt;http://www.biomedcentral.com/1471-2091/5/1&lt;/Web_URL&gt;&lt;ZZ_JournalStdAbbrev&gt;&lt;f name="System"&gt;BMC Biochemistr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ptospira interrogans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:1 or 14: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6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:1 or 14: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6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Que-Gewirth&lt;/Author&gt;&lt;Year&gt;2004&lt;/Year&gt;&lt;RecNum&gt;11810&lt;/RecNum&gt;&lt;IDText&gt;A Methylated Phosphate Group and Four Amide-linked Acyl Chains in Leptospira interrogans Lipid A: THE MEMBRANE ANCHOR OF AN UNUSUAL LIPOPOLYSACCHARIDE THAT ACTIVATES TLR2&lt;/IDText&gt;&lt;MDL Ref_Type="Journal"&gt;&lt;Ref_Type&gt;Journal&lt;/Ref_Type&gt;&lt;Ref_ID&gt;11810&lt;/Ref_ID&gt;&lt;Title_Primary&gt;A Methylated Phosphate Group and Four Amide-linked Acyl Chains in Leptospira interrogans Lipid A: THE MEMBRANE ANCHOR OF AN UNUSUAL LIPOPOLYSACCHARIDE THAT ACTIVATES TLR2&lt;/Title_Primary&gt;&lt;Authors_Primary&gt;Que-Gewirth,Nanette L.S.&lt;/Authors_Primary&gt;&lt;Authors_Primary&gt;Ribeiro,Anthony A.&lt;/Authors_Primary&gt;&lt;Authors_Primary&gt;Kalb,Suzanne R.&lt;/Authors_Primary&gt;&lt;Authors_Primary&gt;Cotter,Robert J.&lt;/Authors_Primary&gt;&lt;Authors_Primary&gt;Bulach,Dieter M.&lt;/Authors_Primary&gt;&lt;Authors_Primary&gt;Adler,Ben&lt;/Authors_Primary&gt;&lt;Authors_Primary&gt;Girons,Isabelle Saint&lt;/Authors_Primary&gt;&lt;Authors_Primary&gt;Werts,Catherine&lt;/Authors_Primary&gt;&lt;Authors_Primary&gt;Raetz,Christian R.H.&lt;/Authors_Primary&gt;&lt;Date_Primary&gt;2004/6/11&lt;/Date_Primary&gt;&lt;Keywords&gt;acyl chain&lt;/Keywords&gt;&lt;Keywords&gt;Leptospira&lt;/Keywords&gt;&lt;Keywords&gt;Leptospira interrogans&lt;/Keywords&gt;&lt;Keywords&gt;lipid&lt;/Keywords&gt;&lt;Keywords&gt;lipid A&lt;/Keywords&gt;&lt;Keywords&gt;lipopolysaccharide&lt;/Keywords&gt;&lt;Keywords&gt;membrane&lt;/Keywords&gt;&lt;Keywords&gt;phosphate&lt;/Keywords&gt;&lt;Keywords&gt;tlr2&lt;/Keywords&gt;&lt;Reprint&gt;Not in File&lt;/Reprint&gt;&lt;Start_Page&gt;25420&lt;/Start_Page&gt;&lt;End_Page&gt;25429&lt;/End_Page&gt;&lt;Periodical&gt;J.Biol.Chem.&lt;/Periodical&gt;&lt;Volume&gt;279&lt;/Volume&gt;&lt;Web_URL&gt;http://www.jbc.org/cgi/content/abstract/279/24/25420&lt;/Web_URL&gt;&lt;ZZ_JournalFull&gt;&lt;f name="System"&gt;Journal of Biological Chemistry&lt;/f&gt;&lt;/ZZ_JournalFull&gt;&lt;ZZ_JournalStdAbbrev&gt;&lt;f name="System"&gt;J.Biol.Chem.&lt;/f&gt;&lt;/ZZ_JournalStdAbbrev&gt;&lt;ZZ_JournalUser1&gt;&lt;f name="System"&gt;jbc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3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79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il, water, plant habitats</w:t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 cepacia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ilipo&lt;/Author&gt;&lt;Year&gt;2005&lt;/Year&gt;&lt;RecNum&gt;11628&lt;/RecNum&gt;&lt;IDText&gt;Complete structural characterization of the lipid A fraction of a clinical strain of B. cepacia genomovar I lipopolysaccharide&lt;/IDText&gt;&lt;MDL Ref_Type="Journal"&gt;&lt;Ref_Type&gt;Journal&lt;/Ref_Type&gt;&lt;Ref_ID&gt;11628&lt;/Ref_ID&gt;&lt;Title_Primary&gt;Complete structural characterization of the lipid A fraction of a clinical strain of B. cepacia genomovar I lipopolysaccharide&lt;/Title_Primary&gt;&lt;Authors_Primary&gt;Silipo,Alba&lt;/Authors_Primary&gt;&lt;Authors_Primary&gt;Molinaro,Antonio&lt;/Authors_Primary&gt;&lt;Authors_Primary&gt;Cescutti,Paola&lt;/Authors_Primary&gt;&lt;Authors_Primary&gt;Bedini,Emiliano&lt;/Authors_Primary&gt;&lt;Authors_Primary&gt;Rizzo,Roberto&lt;/Authors_Primary&gt;&lt;Authors_Primary&gt;Parrilli,Michelangelo&lt;/Authors_Primary&gt;&lt;Authors_Primary&gt;Lanzetta,Rosa&lt;/Authors_Primary&gt;&lt;Date_Primary&gt;2005/5/1&lt;/Date_Primary&gt;&lt;Keywords&gt;clinical&lt;/Keywords&gt;&lt;Keywords&gt;i&lt;/Keywords&gt;&lt;Keywords&gt;lipid&lt;/Keywords&gt;&lt;Keywords&gt;lipid A&lt;/Keywords&gt;&lt;Keywords&gt;lipopolysaccharide&lt;/Keywords&gt;&lt;Reprint&gt;Not in File&lt;/Reprint&gt;&lt;Start_Page&gt;561&lt;/Start_Page&gt;&lt;End_Page&gt;570&lt;/End_Page&gt;&lt;Periodical&gt;Glycobiology&lt;/Periodical&gt;&lt;Volume&gt;15&lt;/Volume&gt;&lt;Web_URL&gt;http://glycob.oxfordjournals.org/cgi/content/abstract/15/5/561&lt;/Web_URL&gt;&lt;ZZ_JournalFull&gt;&lt;f name="System"&gt;Glycobi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4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 caryophylli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 or --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ilipo&lt;/Author&gt;&lt;Year&gt;2002&lt;/Year&gt;&lt;RecNum&gt;11801&lt;/RecNum&gt;&lt;IDText&gt;Ammonium hydroxide hydrolysis: a valuable support in the MALDI-TOF mass spectrometry analysis of Lipid A fatty acid distribution&lt;/IDText&gt;&lt;MDL Ref_Type="Journal"&gt;&lt;Ref_Type&gt;Journal&lt;/Ref_Type&gt;&lt;Ref_ID&gt;11801&lt;/Ref_ID&gt;&lt;Title_Primary&gt;Ammonium hydroxide hydrolysis: a valuable support in the MALDI-TOF mass spectrometry analysis of Lipid A fatty acid distribution&lt;/Title_Primary&gt;&lt;Authors_Primary&gt;Silipo,Alba&lt;/Authors_Primary&gt;&lt;Authors_Primary&gt;Lanzetta,Rosa&lt;/Authors_Primary&gt;&lt;Authors_Primary&gt;Amoresano,Angela&lt;/Authors_Primary&gt;&lt;Authors_Primary&gt;Parrilli,Michelangelo&lt;/Authors_Primary&gt;&lt;Authors_Primary&gt;Molinaro,Antonio&lt;/Authors_Primary&gt;&lt;Date_Primary&gt;2002/12/1&lt;/Date_Primary&gt;&lt;Keywords&gt;analysis&lt;/Keywords&gt;&lt;Keywords&gt;distribution&lt;/Keywords&gt;&lt;Keywords&gt;fatty acid&lt;/Keywords&gt;&lt;Keywords&gt;hydrolysis&lt;/Keywords&gt;&lt;Keywords&gt;lipid&lt;/Keywords&gt;&lt;Keywords&gt;lipid A&lt;/Keywords&gt;&lt;Keywords&gt;mass spectrometry&lt;/Keywords&gt;&lt;Reprint&gt;Not in File&lt;/Reprint&gt;&lt;Start_Page&gt;2188&lt;/Start_Page&gt;&lt;End_Page&gt;2195&lt;/End_Page&gt;&lt;Periodical&gt;J.Lipid Res.&lt;/Periodical&gt;&lt;Volume&gt;43&lt;/Volume&gt;&lt;Web_URL&gt;http://www.jlr.org/cgi/content/abstract/43/12/2188&lt;/Web_URL&gt;&lt;ZZ_JournalFull&gt;&lt;f name="System"&gt;Journal of Lipid Research&lt;/f&gt;&lt;/ZZ_JournalFull&gt;&lt;ZZ_JournalStdAbbrev&gt;&lt;f name="System"&gt;J.Lipid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romobacterium violaceum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)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Takayama&lt;/Author&gt;&lt;Year&gt;1992&lt;/Year&gt;&lt;RecNum&gt;3231&lt;/RecNum&gt;&lt;IDText&gt;Chemical structure of lipid A&lt;/IDText&gt;&lt;MDL Ref_Type="Book Chapter"&gt;&lt;Ref_Type&gt;Book Chapter&lt;/Ref_Type&gt;&lt;Ref_ID&gt;3231&lt;/Ref_ID&gt;&lt;Title_Primary&gt;Chemical structure of lipid A&lt;/Title_Primary&gt;&lt;Authors_Primary&gt;Takayama,K.&lt;/Authors_Primary&gt;&lt;Authors_Primary&gt;Qureshi,N.&lt;/Authors_Primary&gt;&lt;Date_Primary&gt;1992&lt;/Date_Primary&gt;&lt;Keywords&gt;structure&lt;/Keywords&gt;&lt;Keywords&gt;lipid&lt;/Keywords&gt;&lt;Keywords&gt;lipid A&lt;/Keywords&gt;&lt;Reprint&gt;In File&lt;/Reprint&gt;&lt;Start_Page&gt;43&lt;/Start_Page&gt;&lt;End_Page&gt;66&lt;/End_Page&gt;&lt;Title_Secondary&gt;Bacterial Endotoxic Lipopolysaccharides&lt;/Title_Secondary&gt;&lt;Authors_Secondary&gt;Morrison,D.C.&lt;/Authors_Secondary&gt;&lt;Authors_Secondary&gt;Ryan,J.L.&lt;/Authors_Secondary&gt;&lt;Issue&gt;2&lt;/Issue&gt;&lt;Pub_Place&gt;Boca Raton, FL&lt;/Pub_Place&gt;&lt;Publisher&gt;CRC Press&lt;/Publisher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 agglomeran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Wang&lt;/Author&gt;&lt;Year&gt;1996&lt;/Year&gt;&lt;RecNum&gt;11816&lt;/RecNum&gt;&lt;IDText&gt;Acid and base hydrolysis of lipid A from Enterobacter agglomerans as monitored by electrospray ionization mass spectrometry: pertinence to detoxification mechanisms&lt;/IDText&gt;&lt;MDL Ref_Type="Journal"&gt;&lt;Ref_Type&gt;Journal&lt;/Ref_Type&gt;&lt;Ref_ID&gt;11816&lt;/Ref_ID&gt;&lt;Title_Primary&gt;Acid and base hydrolysis of lipid A from Enterobacter agglomerans as monitored by electrospray ionization mass spectrometry: pertinence to detoxification mechanisms&lt;/Title_Primary&gt;&lt;Authors_Primary&gt;Wang,Y.&lt;/Authors_Primary&gt;&lt;Authors_Primary&gt;Cole,R.B.&lt;/Authors_Primary&gt;&lt;Date_Primary&gt;1996/2&lt;/Date_Primary&gt;&lt;Keywords&gt;-&lt;/Keywords&gt;&lt;Keywords&gt;Acids&lt;/Keywords&gt;&lt;Keywords&gt;Alkalies&lt;/Keywords&gt;&lt;Keywords&gt;Article&lt;/Keywords&gt;&lt;Keywords&gt;Bacteria&lt;/Keywords&gt;&lt;Keywords&gt;Carbohydrate Conformation&lt;/Keywords&gt;&lt;Keywords&gt;Carbohydrate Sequence&lt;/Keywords&gt;&lt;Keywords&gt;Cell Wall&lt;/Keywords&gt;&lt;Keywords&gt;chemistry&lt;/Keywords&gt;&lt;Keywords&gt;cotton&lt;/Keywords&gt;&lt;Keywords&gt;detoxification&lt;/Keywords&gt;&lt;Keywords&gt;disaccharide&lt;/Keywords&gt;&lt;Keywords&gt;endotoxin&lt;/Keywords&gt;&lt;Keywords&gt;Endotoxins&lt;/Keywords&gt;&lt;Keywords&gt;Enterobacter&lt;/Keywords&gt;&lt;Keywords&gt;Gram-Negative Bacteria&lt;/Keywords&gt;&lt;Keywords&gt;Hydrogen-Ion Concentration&lt;/Keywords&gt;&lt;Keywords&gt;hydrolysis&lt;/Keywords&gt;&lt;Keywords&gt;kinetics&lt;/Keywords&gt;&lt;Keywords&gt;Light&lt;/Keywords&gt;&lt;Keywords&gt;lipid&lt;/Keywords&gt;&lt;Keywords&gt;lipid A&lt;/Keywords&gt;&lt;Keywords&gt;lipopolysaccharide&lt;/Keywords&gt;&lt;Keywords&gt;Lipopolysaccharides&lt;/Keywords&gt;&lt;Keywords&gt;LPS&lt;/Keywords&gt;&lt;Keywords&gt;mass spectrometry&lt;/Keywords&gt;&lt;Keywords&gt;mechanism&lt;/Keywords&gt;&lt;Keywords&gt;method&lt;/Keywords&gt;&lt;Keywords&gt;methods&lt;/Keywords&gt;&lt;Keywords&gt;Molecular Sequence Data&lt;/Keywords&gt;&lt;Keywords&gt;molecular structure&lt;/Keywords&gt;&lt;Keywords&gt;Myristic Acids&lt;/Keywords&gt;&lt;Keywords&gt;palmitate&lt;/Keywords&gt;&lt;Keywords&gt;Palmitates&lt;/Keywords&gt;&lt;Keywords&gt;Research Support,Non-U.S.Gov&amp;apos;t&lt;/Keywords&gt;&lt;Keywords&gt;Research Support,U.S.Gov&amp;apos;t,Non-P.H.S.&lt;/Keywords&gt;&lt;Keywords&gt;Spectrum Analysis,Mass&lt;/Keywords&gt;&lt;Keywords&gt;subgroup&lt;/Keywords&gt;&lt;Keywords&gt;toxicity&lt;/Keywords&gt;&lt;Keywords&gt;treatment&lt;/Keywords&gt;&lt;Reprint&gt;Not in File&lt;/Reprint&gt;&lt;Start_Page&gt;138&lt;/Start_Page&gt;&lt;End_Page&gt;149&lt;/End_Page&gt;&lt;Periodical&gt;J Mass Spectrom.&lt;/Periodical&gt;&lt;Volume&gt;31&lt;/Volume&gt;&lt;Issue&gt;2&lt;/Issue&gt;&lt;Address&gt;Department of Chemistry, University of New Orlcans, Lakefront, Louisiana 70148, USA&lt;/Address&gt;&lt;Web_URL&gt;PM:8799267&lt;/Web_URL&gt;&lt;ZZ_JournalStdAbbrev&gt;&lt;f name="System"&gt;J Mass Spectro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5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winia carotovora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Fukuoka&lt;/Author&gt;&lt;Year&gt;1997&lt;/Year&gt;&lt;RecNum&gt;11806&lt;/RecNum&gt;&lt;IDText&gt;Elucidation of the structure of the core region and the complete structure of the R-type lipopolysaccharide of Erwinia carotovora FERM P-7576&lt;/IDText&gt;&lt;MDL Ref_Type="Journal"&gt;&lt;Ref_Type&gt;Journal&lt;/Ref_Type&gt;&lt;Ref_ID&gt;11806&lt;/Ref_ID&gt;&lt;Title_Primary&gt;Elucidation of the structure of the core region and the complete structure of the R-type lipopolysaccharide of Erwinia carotovora FERM P-7576&lt;/Title_Primary&gt;&lt;Authors_Primary&gt;Fukuoka,S.&lt;/Authors_Primary&gt;&lt;Authors_Primary&gt;Knirel,Y.A.&lt;/Authors_Primary&gt;&lt;Authors_Primary&gt;Lindner,B.&lt;/Authors_Primary&gt;&lt;Authors_Primary&gt;Moll,H.&lt;/Authors_Primary&gt;&lt;Authors_Primary&gt;Seydel,U.&lt;/Authors_Primary&gt;&lt;Authors_Primary&gt;Zahringer,U.&lt;/Authors_Primary&gt;&lt;Date_Primary&gt;1997/11/15&lt;/Date_Primary&gt;&lt;Keywords&gt;-&lt;/Keywords&gt;&lt;Keywords&gt;analysis&lt;/Keywords&gt;&lt;Keywords&gt;Article&lt;/Keywords&gt;&lt;Keywords&gt;Carbohydrate Conformation&lt;/Keywords&gt;&lt;Keywords&gt;Carbohydrate Sequence&lt;/Keywords&gt;&lt;Keywords&gt;chemistry&lt;/Keywords&gt;&lt;Keywords&gt;core&lt;/Keywords&gt;&lt;Keywords&gt;dephosphorylation&lt;/Keywords&gt;&lt;Keywords&gt;disaccharide&lt;/Keywords&gt;&lt;Keywords&gt;E&lt;/Keywords&gt;&lt;Keywords&gt;Germany&lt;/Keywords&gt;&lt;Keywords&gt;hydrolysis&lt;/Keywords&gt;&lt;Keywords&gt;i&lt;/Keywords&gt;&lt;Keywords&gt;KDO&lt;/Keywords&gt;&lt;Keywords&gt;lipid&lt;/Keywords&gt;&lt;Keywords&gt;lipid A&lt;/Keywords&gt;&lt;Keywords&gt;lipopolysaccharide&lt;/Keywords&gt;&lt;Keywords&gt;Lipopolysaccharides&lt;/Keywords&gt;&lt;Keywords&gt;LPS&lt;/Keywords&gt;&lt;Keywords&gt;Magnetic Resonance Spectroscopy&lt;/Keywords&gt;&lt;Keywords&gt;mass spectrometry&lt;/Keywords&gt;&lt;Keywords&gt;methylation&lt;/Keywords&gt;&lt;Keywords&gt;Molecular Sequence Data&lt;/Keywords&gt;&lt;Keywords&gt;molecular structure&lt;/Keywords&gt;&lt;Keywords&gt;monosaccharide&lt;/Keywords&gt;&lt;Keywords&gt;Monosaccharides&lt;/Keywords&gt;&lt;Keywords&gt;nmr&lt;/Keywords&gt;&lt;Keywords&gt;Pectobacterium carotovorum&lt;/Keywords&gt;&lt;Keywords&gt;Research&lt;/Keywords&gt;&lt;Keywords&gt;species&lt;/Keywords&gt;&lt;Keywords&gt;Spectrometry,Mass,Matrix-Assisted Laser Desorption-Ionization&lt;/Keywords&gt;&lt;Keywords&gt;structure&lt;/Keywords&gt;&lt;Reprint&gt;Not in File&lt;/Reprint&gt;&lt;Start_Page&gt;55&lt;/Start_Page&gt;&lt;End_Page&gt;62&lt;/End_Page&gt;&lt;Periodical&gt;Eur J Biochem.&lt;/Periodical&gt;&lt;Volume&gt;250&lt;/Volume&gt;&lt;Issue&gt;1&lt;/Issue&gt;&lt;Address&gt;Research Center Borstel, Center for Medicine and Biosciences, Germany&lt;/Address&gt;&lt;Web_URL&gt;PM:9431990&lt;/Web_URL&gt;&lt;ZZ_JournalStdAbbrev&gt;&lt;f name="System"&gt;Eur J Bio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aeruginos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environmental strain)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Ernst&lt;/Author&gt;&lt;Year&gt;1999&lt;/Year&gt;&lt;RecNum&gt;6972&lt;/RecNum&gt;&lt;IDText&gt;Specific lipopolysaccharide found in cystic fibrosis airway Pseudomonas aeruginosa&lt;/IDText&gt;&lt;MDL Ref_Type="Journal"&gt;&lt;Ref_Type&gt;Journal&lt;/Ref_Type&gt;&lt;Ref_ID&gt;6972&lt;/Ref_ID&gt;&lt;Title_Primary&gt;Specific lipopolysaccharide found in cystic fibrosis airway &lt;i&gt;Pseudomonas aeruginosa&lt;/i&gt;&lt;/Title_Primary&gt;&lt;Authors_Primary&gt;Ernst,R.K.&lt;/Authors_Primary&gt;&lt;Authors_Primary&gt;Yi,E.C.&lt;/Authors_Primary&gt;&lt;Authors_Primary&gt;Guo,L.&lt;/Authors_Primary&gt;&lt;Authors_Primary&gt;Lim,K.B.&lt;/Authors_Primary&gt;&lt;Authors_Primary&gt;Burns,J.L.&lt;/Authors_Primary&gt;&lt;Authors_Primary&gt;Hackett,M.&lt;/Authors_Primary&gt;&lt;Authors_Primary&gt;Miller,S.I.&lt;/Authors_Primary&gt;&lt;Date_Primary&gt;1999/11/19&lt;/Date_Primary&gt;&lt;Keywords&gt;cystic fibrosis&lt;/Keywords&gt;&lt;Keywords&gt;lipopolysaccharide&lt;/Keywords&gt;&lt;Keywords&gt;Pseudomonas&lt;/Keywords&gt;&lt;Keywords&gt;Pseudomonas aeruginosa&lt;/Keywords&gt;&lt;Keywords&gt;specific&lt;/Keywords&gt;&lt;Reprint&gt;Not in File&lt;/Reprint&gt;&lt;Start_Page&gt;1561&lt;/Start_Page&gt;&lt;End_Page&gt;1565&lt;/End_Page&gt;&lt;Periodical&gt;Science&lt;/Periodical&gt;&lt;Volume&gt;286&lt;/Volume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7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reactan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O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--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or 12-OH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or 12-O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 or 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ilipo&lt;/Author&gt;&lt;Year&gt;2002&lt;/Year&gt;&lt;RecNum&gt;11801&lt;/RecNum&gt;&lt;IDText&gt;Ammonium hydroxide hydrolysis: a valuable support in the MALDI-TOF mass spectrometry analysis of Lipid A fatty acid distribution&lt;/IDText&gt;&lt;MDL Ref_Type="Journal"&gt;&lt;Ref_Type&gt;Journal&lt;/Ref_Type&gt;&lt;Ref_ID&gt;11801&lt;/Ref_ID&gt;&lt;Title_Primary&gt;Ammonium hydroxide hydrolysis: a valuable support in the MALDI-TOF mass spectrometry analysis of Lipid A fatty acid distribution&lt;/Title_Primary&gt;&lt;Authors_Primary&gt;Silipo,Alba&lt;/Authors_Primary&gt;&lt;Authors_Primary&gt;Lanzetta,Rosa&lt;/Authors_Primary&gt;&lt;Authors_Primary&gt;Amoresano,Angela&lt;/Authors_Primary&gt;&lt;Authors_Primary&gt;Parrilli,Michelangelo&lt;/Authors_Primary&gt;&lt;Authors_Primary&gt;Molinaro,Antonio&lt;/Authors_Primary&gt;&lt;Date_Primary&gt;2002/12/1&lt;/Date_Primary&gt;&lt;Keywords&gt;analysis&lt;/Keywords&gt;&lt;Keywords&gt;distribution&lt;/Keywords&gt;&lt;Keywords&gt;fatty acid&lt;/Keywords&gt;&lt;Keywords&gt;hydrolysis&lt;/Keywords&gt;&lt;Keywords&gt;lipid&lt;/Keywords&gt;&lt;Keywords&gt;lipid A&lt;/Keywords&gt;&lt;Keywords&gt;mass spectrometry&lt;/Keywords&gt;&lt;Reprint&gt;Not in File&lt;/Reprint&gt;&lt;Start_Page&gt;2188&lt;/Start_Page&gt;&lt;End_Page&gt;2195&lt;/End_Page&gt;&lt;Periodical&gt;J.Lipid Res.&lt;/Periodical&gt;&lt;Volume&gt;43&lt;/Volume&gt;&lt;Web_URL&gt;http://www.jlr.org/cgi/content/abstract/43/12/2188&lt;/Web_URL&gt;&lt;ZZ_JournalFull&gt;&lt;f name="System"&gt;Journal of Lipid Research&lt;/f&gt;&lt;/ZZ_JournalFull&gt;&lt;ZZ_JournalStdAbbrev&gt;&lt;f name="System"&gt;J.Lipid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>
              <w:rPr>
                <w:rFonts w:cs="Arial" w:ascii="Arial" w:hAnsi="Arial"/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bacter sphaeroide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:1 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=O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Rose&lt;/Author&gt;&lt;Year&gt;1995&lt;/Year&gt;&lt;RecNum&gt;3509&lt;/RecNum&gt;&lt;IDText&gt;Agonistic and antagonistic activities of bacterially derived Rhodobacter sphaeroides lipid A:  Comparison with activities of synthetic material of the proposed structure and analogs&lt;/IDText&gt;&lt;MDL Ref_Type="Journal"&gt;&lt;Ref_Type&gt;Journal&lt;/Ref_Type&gt;&lt;Ref_ID&gt;3509&lt;/Ref_ID&gt;&lt;Title_Primary&gt;Agonistic and antagonistic activities of bacterially derived &lt;i&gt;Rhodobacter sphaeroides&lt;/i&gt; lipid A:  Comparison with activities of synthetic material of the proposed structure and analogs&lt;/Title_Primary&gt;&lt;Authors_Primary&gt;Rose,J.R.&lt;/Authors_Primary&gt;&lt;Authors_Primary&gt;Christ,W.J.&lt;/Authors_Primary&gt;&lt;Authors_Primary&gt;Bristol,J.R.&lt;/Authors_Primary&gt;&lt;Authors_Primary&gt;Kawata,T.&lt;/Authors_Primary&gt;&lt;Authors_Primary&gt;Rossignol,D.P.&lt;/Authors_Primary&gt;&lt;Date_Primary&gt;1995&lt;/Date_Primary&gt;&lt;Keywords&gt;RefUp&lt;/Keywords&gt;&lt;Keywords&gt;Rhodopseudomonas&lt;/Keywords&gt;&lt;Keywords&gt;lipid A&lt;/Keywords&gt;&lt;Keywords&gt;synthetic&lt;/Keywords&gt;&lt;Keywords&gt;analog&lt;/Keywords&gt;&lt;Reprint&gt;In File&lt;/Reprint&gt;&lt;Start_Page&gt;833&lt;/Start_Page&gt;&lt;End_Page&gt;839&lt;/End_Page&gt;&lt;Periodical&gt;Infect.Immun.&lt;/Periodical&gt;&lt;Volume&gt;63&lt;/Volume&gt;&lt;ZZ_JournalFull&gt;&lt;f name="System"&gt;Infection and Immunity&lt;/f&gt;&lt;/ZZ_JournalFull&gt;&lt;ZZ_JournalStdAbbrev&gt;&lt;f name="System"&gt;Infect.Immun.&lt;/f&gt;&lt;/ZZ_JournalStdAbbrev&gt;&lt;ZZ_JournalUser1&gt;&lt;f name="System"&gt;ii&lt;/f&gt;&lt;/ZZ_JournalUser1&gt;&lt;ZZ_JournalUser2&gt;&lt;f name="System"&gt;iai&lt;/f&gt;&lt;/ZZ_JournalUser2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8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um etli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O-butyrat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- or 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 or 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Vandenplas&lt;/Author&gt;&lt;Year&gt;2002&lt;/Year&gt;&lt;RecNum&gt;11823&lt;/RecNum&gt;&lt;IDText&gt;Rhizobium Sin-1 Lipopolysaccharide (LPS) Prevents Enteric LPS-induced Cytokine Production&lt;/IDText&gt;&lt;MDL Ref_Type="Journal"&gt;&lt;Ref_Type&gt;Journal&lt;/Ref_Type&gt;&lt;Ref_ID&gt;11823&lt;/Ref_ID&gt;&lt;Title_Primary&gt;Rhizobium Sin-1 Lipopolysaccharide (LPS) Prevents Enteric LPS-induced Cytokine Production&lt;/Title_Primary&gt;&lt;Authors_Primary&gt;Vandenplas,Michel L.&lt;/Authors_Primary&gt;&lt;Authors_Primary&gt;Carlson,Russell W.&lt;/Authors_Primary&gt;&lt;Authors_Primary&gt;Jeyaretnam,Benjamin S.&lt;/Authors_Primary&gt;&lt;Authors_Primary&gt;McNeill,Brian&lt;/Authors_Primary&gt;&lt;Authors_Primary&gt;Barton,Michelle H.&lt;/Authors_Primary&gt;&lt;Authors_Primary&gt;Norton,Natalie&lt;/Authors_Primary&gt;&lt;Authors_Primary&gt;Murray,Thomas F.&lt;/Authors_Primary&gt;&lt;Authors_Primary&gt;Moore,James N.&lt;/Authors_Primary&gt;&lt;Date_Primary&gt;2002/10/25&lt;/Date_Primary&gt;&lt;Keywords&gt;cytokine&lt;/Keywords&gt;&lt;Keywords&gt;lipopolysaccharide&lt;/Keywords&gt;&lt;Keywords&gt;LPS&lt;/Keywords&gt;&lt;Keywords&gt;Rhizobium&lt;/Keywords&gt;&lt;Reprint&gt;Not in File&lt;/Reprint&gt;&lt;Start_Page&gt;41811&lt;/Start_Page&gt;&lt;End_Page&gt;41816&lt;/End_Page&gt;&lt;Periodical&gt;J.Biol.Chem.&lt;/Periodical&gt;&lt;Volume&gt;277&lt;/Volume&gt;&lt;Web_URL&gt;http://www.jbc.org/cgi/content/abstract/277/44/41811&lt;/Web_URL&gt;&lt;ZZ_JournalFull&gt;&lt;f name="System"&gt;Journal of Biological Chemistry&lt;/f&gt;&lt;/ZZ_JournalFull&gt;&lt;ZZ_JournalStdAbbrev&gt;&lt;f name="System"&gt;J.Biol.Chem.&lt;/f&gt;&lt;/ZZ_JournalStdAbbrev&gt;&lt;ZZ_JournalUser1&gt;&lt;f name="System"&gt;jbc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29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norhizobium sp.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OH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 or 14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or 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Gudlavalleti&lt;/Author&gt;&lt;Year&gt;2003&lt;/Year&gt;&lt;RecNum&gt;11822&lt;/RecNum&gt;&lt;IDText&gt;Structural Characterization of the Lipid A Component of Sinorhizobium sp. NGR234 Rough and Smooth Form Lipopolysaccharide. DEMONSTRATION THAT THE DISTAL AMIDE-LINKED ACYLOXYACYL RESIDUE CONTAINING THE LONG CHAIN FATTY ACID IS CONSERVED IN RHIZOBIUM AND SINORHIZOBIUM SP&lt;/IDText&gt;&lt;MDL Ref_Type="Journal"&gt;&lt;Ref_Type&gt;Journal&lt;/Ref_Type&gt;&lt;Ref_ID&gt;11822&lt;/Ref_ID&gt;&lt;Title_Primary&gt;Structural Characterization of the Lipid A Component of Sinorhizobium sp. NGR234 Rough and Smooth Form Lipopolysaccharide. DEMONSTRATION THAT THE DISTAL AMIDE-LINKED ACYLOXYACYL RESIDUE CONTAINING THE LONG CHAIN FATTY ACID IS CONSERVED IN RHIZOBIUM AND SINORHIZOBIUM SP&lt;/Title_Primary&gt;&lt;Authors_Primary&gt;Gudlavalleti,Seshu K.&lt;/Authors_Primary&gt;&lt;Authors_Primary&gt;Forsberg,Lennart S.&lt;/Authors_Primary&gt;&lt;Date_Primary&gt;2003/1/31&lt;/Date_Primary&gt;&lt;Keywords&gt;acyloxyacyl&lt;/Keywords&gt;&lt;Keywords&gt;fatty acid&lt;/Keywords&gt;&lt;Keywords&gt;lipid&lt;/Keywords&gt;&lt;Keywords&gt;lipid A&lt;/Keywords&gt;&lt;Keywords&gt;lipopolysaccharide&lt;/Keywords&gt;&lt;Keywords&gt;Rhizobium&lt;/Keywords&gt;&lt;Keywords&gt;rough&lt;/Keywords&gt;&lt;Reprint&gt;Not in File&lt;/Reprint&gt;&lt;Start_Page&gt;3957&lt;/Start_Page&gt;&lt;End_Page&gt;3968&lt;/End_Page&gt;&lt;Periodical&gt;J.Biol.Chem.&lt;/Periodical&gt;&lt;Volume&gt;278&lt;/Volume&gt;&lt;Web_URL&gt;http://www.jbc.org/cgi/content/abstract/278/6/3957&lt;/Web_URL&gt;&lt;ZZ_JournalFull&gt;&lt;f name="System"&gt;Journal of Biological Chemistry&lt;/f&gt;&lt;/ZZ_JournalFull&gt;&lt;ZZ_JournalStdAbbrev&gt;&lt;f name="System"&gt;J.Biol.Chem.&lt;/f&gt;&lt;/ZZ_JournalStdAbbrev&gt;&lt;ZZ_JournalUser1&gt;&lt;f name="System"&gt;jbc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3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anthomonas campestri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)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-OH or 13-O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or 1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OH or 13-O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OH or 12-O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or 1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-OH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0"/>
                <w:szCs w:val="22"/>
              </w:rPr>
              <w:t>(some are methyl-ated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ilipo&lt;/Author&gt;&lt;Year&gt;2005&lt;/Year&gt;&lt;RecNum&gt;11811&lt;/RecNum&gt;&lt;IDText&gt;The Elicitation of Plant Innate Immunity by Lipooligosaccharide of Xanthomonas campestris&lt;/IDText&gt;&lt;MDL Ref_Type="Journal"&gt;&lt;Ref_Type&gt;Journal&lt;/Ref_Type&gt;&lt;Ref_ID&gt;11811&lt;/Ref_ID&gt;&lt;Title_Primary&gt;The Elicitation of Plant Innate Immunity by Lipooligosaccharide of Xanthomonas campestris&lt;/Title_Primary&gt;&lt;Authors_Primary&gt;Silipo,Alba&lt;/Authors_Primary&gt;&lt;Authors_Primary&gt;Molinaro,Antonio&lt;/Authors_Primary&gt;&lt;Authors_Primary&gt;Sturiale,Luisa&lt;/Authors_Primary&gt;&lt;Authors_Primary&gt;Dow,J.Maxwell&lt;/Authors_Primary&gt;&lt;Authors_Primary&gt;Erbs,Gitte&lt;/Authors_Primary&gt;&lt;Authors_Primary&gt;Lanzetta,Rosa&lt;/Authors_Primary&gt;&lt;Authors_Primary&gt;Newman,Mari Anne&lt;/Authors_Primary&gt;&lt;Authors_Primary&gt;Parrilli,Michelangelo&lt;/Authors_Primary&gt;&lt;Date_Primary&gt;2005/9/30&lt;/Date_Primary&gt;&lt;Keywords&gt;Immunity&lt;/Keywords&gt;&lt;Keywords&gt;Innate immunity&lt;/Keywords&gt;&lt;Keywords&gt;Xanthomonas&lt;/Keywords&gt;&lt;Reprint&gt;Not in File&lt;/Reprint&gt;&lt;Start_Page&gt;33660&lt;/Start_Page&gt;&lt;End_Page&gt;33668&lt;/End_Page&gt;&lt;Periodical&gt;J.Biol.Chem.&lt;/Periodical&gt;&lt;Volume&gt;280&lt;/Volume&gt;&lt;Web_URL&gt;http://www.jbc.org/cgi/content/abstract/280/39/33660&lt;/Web_URL&gt;&lt;ZZ_JournalFull&gt;&lt;f name="System"&gt;Journal of Biological Chemistry&lt;/f&gt;&lt;/ZZ_JournalFull&gt;&lt;ZZ_JournalStdAbbrev&gt;&lt;f name="System"&gt;J.Biol.Chem.&lt;/f&gt;&lt;/ZZ_JournalStdAbbrev&gt;&lt;ZZ_JournalUser1&gt;&lt;f name="System"&gt;jbc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</w:t>
            </w:r>
            <w:r>
              <w:rPr>
                <w:rFonts w:cs="Arial" w:ascii="Arial" w:hAnsi="Arial"/>
                <w:sz w:val="22"/>
                <w:szCs w:val="22"/>
              </w:rPr>
              <w:t>3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. </w:t>
        <w:tab/>
        <w:t>Zähringer U, Lindner B, Rietschel ET (1999) Chemical Structure of Lipid A: Recent Advances in Structural Analysis of Biologically Active Molecules. In: Brade H, Opal SM, Vogel SN, Morrison DC, editors. Endotoxin in Health and Disease. New York: Marcel Dekker. pp. 93-11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. </w:t>
        <w:tab/>
        <w:t>Silipo A, Lanzetta R, Amoresano A, Parrilli M, Molinaro A (2002) Ammonium hydroxide hydrolysis: a valuable support in the MALDI-TOF mass spectrometry analysis of Lipid A fatty acid distribution. J Lipid Res 43: 2188-21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3. </w:t>
        <w:tab/>
        <w:t>Takayama K, Qureshi N (1992) Chemical structure of lipid A. In: Morrison DC, Ryan JL, editors. Bacterial Endotoxic Lipopolysaccharides. Boca Raton, FL: CRC Press. pp. 43-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4. </w:t>
        <w:tab/>
        <w:t>El Aneed A, Banoub J (2005) Elucidation of the molecular structure of lipid A isolated from both a rough mutant and a wild strain of Aeromonas salmonicida lipopolysaccharides using electrospray ionization quadrupole time-of-flight tandem mass spectrometry. Rapid Commun Mass Spectrom 19: 1683-16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5. </w:t>
        <w:tab/>
        <w:t>Lukasiewicz J, Niedziela T, Jachymek W, Kenne L, Lugowski C (2006) Structure of the lipid A-inner core region and biological activity of Plesiomonas shigelloides O54 (strain CNCTC 113/92) lipopolysaccharide. Glycobiology 16: 538-55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6. </w:t>
        <w:tab/>
        <w:t>Masoud H, Perry MB, Richards JC (1994) Characterization of the lipopolysaccharide of Moraxella catarrhalis. Structural analysis of the lipid A from M. catarrhalis serotype A lipopolysaccharide. Eur J Biochem 220: 209-21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7. </w:t>
        <w:tab/>
        <w:t>Kulshin VA, Zahringer U, Lindner B, Frasch CE, Tsai CM, Dmitriev BA, Rietschel ET (1992) Structural characterization of the lipid A component of pathogenic Neisseria meningitidis. J Bacteriol 174: 1793-180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8. </w:t>
        <w:tab/>
        <w:t>Ellis CD, Lindner B, Anjam Khan CM, Zahringer U, Demarco dH (2001) The Neisseria gonorrhoeae lpxLII gene encodes for a late-functioning lauroyl acyl transferase, and a null mutation within the gene has a significant effect on the induction of acute inflammatory responses. Mol Microbiol 42: 167-18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9. </w:t>
        <w:tab/>
        <w:t>Preston A, Maxim E, Toland E, Pishko EJ, Harvill ET, Caroff M, Maskell DJ (2003) Bordetella bronchiseptica PagP is a Bvg-regulated lipid A palmitoyl transferase that is required for persistent colonization of the mouse respiratory tract. Mol Microbiol 48: 725-73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0. </w:t>
        <w:tab/>
        <w:t>Zarrouk H, Karibian D, Bodie S, Perry MB, Richards JC, Caroff M (1997) Structural characterization of the lipids A of three Bordetella bronchiseptica strains: variability of fatty acid substitution. The Journal of Bacteriology 179: 3756-37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1. </w:t>
        <w:tab/>
        <w:t>Moran AP (1995) Biological and serological characterization of Campylobacter jejuni lipopolysaccharides with deviating core and lipid A structures. FEMS Immunol Med Microbiol 11: 121-13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2. </w:t>
        <w:tab/>
        <w:t xml:space="preserve">D'Hauteville H, Khan S, Maskell DJ, Kussak A, Weintraub A, Mathison J, Ulevitch RJ, Wuscher N, Parsot C, Sansonetti PJ (2002) Two </w:t>
      </w:r>
      <w:r>
        <w:rPr>
          <w:i/>
        </w:rPr>
        <w:t>msbB</w:t>
      </w:r>
      <w:r>
        <w:rPr/>
        <w:t xml:space="preserve"> genes encoding maximal acylation of lipid A are required for invasive </w:t>
      </w:r>
      <w:r>
        <w:rPr>
          <w:i/>
        </w:rPr>
        <w:t>Shigella flexneri</w:t>
      </w:r>
      <w:r>
        <w:rPr/>
        <w:t xml:space="preserve"> to mediate inflammatory rupture and destruction of the intestinal epithelium. J Immunol 168: 5240-525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3. </w:t>
        <w:tab/>
        <w:t xml:space="preserve">Bath UR, Kontrohr T, Mayer H (1987) Structure of </w:t>
      </w:r>
      <w:r>
        <w:rPr>
          <w:i/>
        </w:rPr>
        <w:t>Shigella sonnei</w:t>
      </w:r>
      <w:r>
        <w:rPr/>
        <w:t xml:space="preserve"> lipid A. FEMS Microbiol Lett 40: 189-19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4. </w:t>
        <w:tab/>
        <w:t xml:space="preserve">Takayama K, Qureshi N, Mascagni P (1983) Complete structure of lipid A obtained from the lipopolysaccharides of the  heptoseless mutant of </w:t>
      </w:r>
      <w:r>
        <w:rPr>
          <w:u w:val="single"/>
        </w:rPr>
        <w:t>Salmonella</w:t>
      </w:r>
      <w:r>
        <w:rPr/>
        <w:t xml:space="preserve"> </w:t>
      </w:r>
      <w:r>
        <w:rPr>
          <w:u w:val="single"/>
        </w:rPr>
        <w:t>typhimurium</w:t>
      </w:r>
      <w:r>
        <w:rPr/>
        <w:t>. J Biol Chem 258: 12801-1280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5. </w:t>
        <w:tab/>
        <w:t>Chatterjee SN, Chaudhuri K (2003) Lipopolysaccharides of Vibrio cholerae: I. Physical and chemical characterization. Biochimica et Biophysica Acta (BBA) - Molecular Basis of Disease 1639: 65-7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6. </w:t>
        <w:tab/>
        <w:t>Rund S, Lindner B, Brade H, Holst O (1999) Structural Analysis of the Lipopolysaccharide from Chlamydia trachomatis Serotype L2. J Biol Chem 274: 16819-1682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7. </w:t>
        <w:tab/>
        <w:t>Moran AP, Lindner B, Walsh EJ (1997) Structural characterization of the lipid A component of Helicobacter pylori rough- and smooth-form lipopolysaccharides. J Bacteriol 179: 6453-646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8. </w:t>
        <w:tab/>
        <w:t>Zahringer U, Knirel YA, Lindner B, Helbig JH, Sonesson A, Marre R, Rietschel ET (1995) The lipopolysaccharide of Legionella pneumophila serogroup 1 (strain Philadelphia 1): chemical structure and biological significance. Prog Clin Biol Res 392: 113-13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9. </w:t>
        <w:tab/>
        <w:t>Phillips NJ, Schilling B, McLendon MK, Apicella MA, Gibson BW (2004) Novel Modification of Lipid A of Francisella tularensis. Infect Immun 72: 5340-534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0. </w:t>
        <w:tab/>
        <w:t>Rebeil R, Ernst RK, Gowen BB, Miller SI, Hinnebusch BJ (2004) Variation in lipid A structure in the pathogenic yersiniae. Mol Microbiol 52: 1363-137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1. </w:t>
        <w:tab/>
        <w:t>Kawahara K, Tsukano H, Watanabe H, Lindner B, Matsuura M (2002) Modification of the structure and activity of lipid A in Yersinia pestis lipopolysaccharide by growth temperature. Infect Immun 70: 4092-409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2. </w:t>
        <w:tab/>
        <w:t>Toman R, Garidel P, Andra J, Slaba K, Hussein A, Koch M, Brandenburg K (2004) Physicochemical characterization of the endotoxins from Coxiella burnetii strain Priscilla in relation to their bioactivities. BMC Biochemistry 5: 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3. </w:t>
        <w:tab/>
        <w:t>Que-Gewirth NLS, Ribeiro AA, Kalb SR, Cotter RJ, Bulach DM, Adler B, Girons IS, Werts C, Raetz CRH (2004) A Methylated Phosphate Group and Four Amide-linked Acyl Chains in Leptospira interrogans Lipid A: THE MEMBRANE ANCHOR OF AN UNUSUAL LIPOPOLYSACCHARIDE THAT ACTIVATES TLR2. J Biol Chem 279: 25420-2542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4. </w:t>
        <w:tab/>
        <w:t>Silipo A, Molinaro A, Cescutti P, Bedini E, Rizzo R, Parrilli M, Lanzetta R (2005) Complete structural characterization of the lipid A fraction of a clinical strain of B. cepacia genomovar I lipopolysaccharide. Glycobiology 15: 561-57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5. </w:t>
        <w:tab/>
        <w:t>Wang Y, Cole RB (1996) Acid and base hydrolysis of lipid A from Enterobacter agglomerans as monitored by electrospray ionization mass spectrometry: pertinence to detoxification mechanisms. J Mass Spectrom 31: 138-14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6. </w:t>
        <w:tab/>
        <w:t>Fukuoka S, Knirel YA, Lindner B, Moll H, Seydel U, Zahringer U (1997) Elucidation of the structure of the core region and the complete structure of the R-type lipopolysaccharide of Erwinia carotovora FERM P-7576. Eur J Biochem 250: 55-6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7. </w:t>
        <w:tab/>
        <w:t xml:space="preserve">Ernst RK, Yi EC, Guo L, Lim KB, Burns JL, Hackett M, Miller SI (1999) Specific lipopolysaccharide found in cystic fibrosis airway </w:t>
      </w:r>
      <w:r>
        <w:rPr>
          <w:i/>
        </w:rPr>
        <w:t>Pseudomonas aeruginosa</w:t>
      </w:r>
      <w:r>
        <w:rPr/>
        <w:t>. Science 286: 1561-156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8. </w:t>
        <w:tab/>
        <w:t xml:space="preserve">Rose JR, Christ WJ, Bristol JR, Kawata T, Rossignol DP (1995) Agonistic and antagonistic activities of bacterially derived </w:t>
      </w:r>
      <w:r>
        <w:rPr>
          <w:i/>
        </w:rPr>
        <w:t>Rhodobacter sphaeroides</w:t>
      </w:r>
      <w:r>
        <w:rPr/>
        <w:t xml:space="preserve"> lipid A:  Comparison with activities of synthetic material of the proposed structure and analogs. Infect Immun 63: 833-83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29. </w:t>
        <w:tab/>
        <w:t>Vandenplas ML, Carlson RW, Jeyaretnam BS, McNeill B, Barton MH, Norton N, Murray TF, Moore JN (2002) Rhizobium Sin-1 Lipopolysaccharide (LPS) Prevents Enteric LPS-induced Cytokine Production. J Biol Chem 277: 41811-4181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30. </w:t>
        <w:tab/>
        <w:t>Gudlavalleti SK, Forsberg LS (2003) Structural Characterization of the Lipid A Component of Sinorhizobium sp. NGR234 Rough and Smooth Form Lipopolysaccharide. DEMONSTRATION THAT THE DISTAL AMIDE-LINKED ACYLOXYACYL RESIDUE CONTAINING THE LONG CHAIN FATTY ACID IS CONSERVED IN RHIZOBIUM AND SINORHIZOBIUM SP. J Biol Chem 278: 3957-396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31. </w:t>
        <w:tab/>
        <w:t>Silipo A, Molinaro A, Sturiale L, Dow JM, Erbs G, Lanzetta R, Newman MA, Parrilli M (2005) The Elicitation of Plant Innate Immunity by Lipooligosaccharide of Xanthomonas campestris. J Biol Chem 280: 33660-3366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5T21:04:00Z</dcterms:created>
  <dc:creator> </dc:creator>
  <dc:description/>
  <dc:language>en-US</dc:language>
  <cp:lastModifiedBy> </cp:lastModifiedBy>
  <cp:lastPrinted>2006-06-15T10:36:00Z</cp:lastPrinted>
  <dcterms:modified xsi:type="dcterms:W3CDTF">2006-06-16T14:20:00Z</dcterms:modified>
  <cp:revision>3</cp:revision>
  <dc:subject/>
  <dc:title>4’- PO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